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004EE" w14:textId="12568CA5" w:rsidR="008A12A2" w:rsidRPr="00D76CE5" w:rsidRDefault="001E2417" w:rsidP="008A12A2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odule </w:t>
      </w:r>
      <w:r w:rsidR="00DF6340">
        <w:rPr>
          <w:rFonts w:ascii="Times New Roman" w:hAnsi="Times New Roman" w:cs="Times New Roman"/>
          <w:b/>
          <w:bCs/>
          <w:sz w:val="24"/>
          <w:szCs w:val="24"/>
        </w:rPr>
        <w:t xml:space="preserve">summaries </w:t>
      </w:r>
      <w:r w:rsidR="00F32F2B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3C55E7" w:rsidRPr="00D76C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6CE5" w:rsidRPr="00D76CE5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>WeChat official account</w:t>
      </w:r>
      <w:r w:rsidR="00D76CE5" w:rsidRPr="00D76CE5">
        <w:rPr>
          <w:rFonts w:ascii="Times New Roman" w:hAnsi="Times New Roman" w:cs="Times New Roman"/>
          <w:b/>
          <w:bCs/>
          <w:sz w:val="24"/>
          <w:szCs w:val="24"/>
        </w:rPr>
        <w:t>-based intervention</w:t>
      </w:r>
      <w:r w:rsidR="007A75B8">
        <w:rPr>
          <w:rFonts w:ascii="Times New Roman" w:hAnsi="Times New Roman" w:cs="Times New Roman"/>
          <w:b/>
          <w:bCs/>
          <w:sz w:val="24"/>
          <w:szCs w:val="24"/>
        </w:rPr>
        <w:t xml:space="preserve"> program</w:t>
      </w:r>
    </w:p>
    <w:p w14:paraId="3849D673" w14:textId="4DB83203" w:rsidR="008A12A2" w:rsidRPr="008A12A2" w:rsidRDefault="008A12A2" w:rsidP="00D76CE5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8A12A2">
        <w:rPr>
          <w:rFonts w:ascii="Times New Roman" w:hAnsi="Times New Roman" w:cs="Times New Roman"/>
          <w:sz w:val="24"/>
          <w:szCs w:val="24"/>
        </w:rPr>
        <w:t xml:space="preserve">Table </w:t>
      </w:r>
      <w:r w:rsidR="002B7736">
        <w:rPr>
          <w:rFonts w:ascii="Times New Roman" w:hAnsi="Times New Roman" w:cs="Times New Roman"/>
          <w:sz w:val="24"/>
          <w:szCs w:val="24"/>
        </w:rPr>
        <w:t>1</w:t>
      </w:r>
      <w:r w:rsidRPr="008A12A2">
        <w:rPr>
          <w:rFonts w:ascii="Times New Roman" w:hAnsi="Times New Roman" w:cs="Times New Roman"/>
          <w:sz w:val="24"/>
          <w:szCs w:val="24"/>
        </w:rPr>
        <w:t xml:space="preserve"> Appendix for</w:t>
      </w:r>
      <w:r w:rsidR="00E23924">
        <w:rPr>
          <w:rFonts w:ascii="Times New Roman" w:hAnsi="Times New Roman" w:cs="Times New Roman"/>
          <w:sz w:val="24"/>
          <w:szCs w:val="24"/>
        </w:rPr>
        <w:t xml:space="preserve"> the</w:t>
      </w:r>
      <w:r w:rsidRPr="008A12A2">
        <w:rPr>
          <w:rFonts w:ascii="Times New Roman" w:hAnsi="Times New Roman" w:cs="Times New Roman"/>
          <w:sz w:val="24"/>
          <w:szCs w:val="24"/>
        </w:rPr>
        <w:t xml:space="preserve"> </w:t>
      </w:r>
      <w:r w:rsidR="001E2417" w:rsidRPr="001E2417">
        <w:rPr>
          <w:rFonts w:ascii="Times New Roman" w:hAnsi="Times New Roman" w:cs="Times New Roman"/>
          <w:sz w:val="24"/>
          <w:szCs w:val="24"/>
        </w:rPr>
        <w:t>WeChat official account</w:t>
      </w:r>
      <w:r w:rsidRPr="008A12A2">
        <w:rPr>
          <w:rFonts w:ascii="Times New Roman" w:hAnsi="Times New Roman" w:cs="Times New Roman"/>
          <w:sz w:val="24"/>
          <w:szCs w:val="24"/>
        </w:rPr>
        <w:t>-based intervention</w:t>
      </w:r>
    </w:p>
    <w:tbl>
      <w:tblPr>
        <w:tblStyle w:val="TableGrid"/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4110"/>
        <w:gridCol w:w="1985"/>
      </w:tblGrid>
      <w:tr w:rsidR="00E31A5D" w:rsidRPr="005C14D4" w14:paraId="5F5A3B1C" w14:textId="77777777" w:rsidTr="00F13DA9">
        <w:trPr>
          <w:jc w:val="center"/>
        </w:trPr>
        <w:tc>
          <w:tcPr>
            <w:tcW w:w="2263" w:type="dxa"/>
          </w:tcPr>
          <w:p w14:paraId="78D4500D" w14:textId="4551FDE0" w:rsidR="00E31A5D" w:rsidRPr="005C14D4" w:rsidRDefault="003767DE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ule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 xml:space="preserve"> title </w:t>
            </w:r>
          </w:p>
        </w:tc>
        <w:tc>
          <w:tcPr>
            <w:tcW w:w="2694" w:type="dxa"/>
          </w:tcPr>
          <w:p w14:paraId="6ACB1DAB" w14:textId="5A2921F5" w:rsidR="00E31A5D" w:rsidRPr="005C14D4" w:rsidRDefault="00AB1407" w:rsidP="00814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y t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>opics</w:t>
            </w:r>
          </w:p>
        </w:tc>
        <w:tc>
          <w:tcPr>
            <w:tcW w:w="4110" w:type="dxa"/>
          </w:tcPr>
          <w:p w14:paraId="04100A46" w14:textId="59B40906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14:paraId="7666C32B" w14:textId="166DA8AB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and duration</w:t>
            </w:r>
          </w:p>
        </w:tc>
      </w:tr>
      <w:tr w:rsidR="00E31A5D" w:rsidRPr="005C14D4" w14:paraId="5B3CB382" w14:textId="77777777" w:rsidTr="00F13DA9">
        <w:trPr>
          <w:jc w:val="center"/>
        </w:trPr>
        <w:tc>
          <w:tcPr>
            <w:tcW w:w="2263" w:type="dxa"/>
          </w:tcPr>
          <w:p w14:paraId="239A8FFE" w14:textId="5BE0A425" w:rsidR="00E31A5D" w:rsidRPr="005C14D4" w:rsidRDefault="001E2417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ormation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1A5D" w:rsidRPr="005C14D4">
              <w:rPr>
                <w:rFonts w:ascii="Times New Roman" w:hAnsi="Times New Roman" w:cs="Times New Roman"/>
                <w:sz w:val="24"/>
                <w:szCs w:val="24"/>
              </w:rPr>
              <w:t>health care for children aged 0 to 3 years</w:t>
            </w:r>
          </w:p>
        </w:tc>
        <w:tc>
          <w:tcPr>
            <w:tcW w:w="2694" w:type="dxa"/>
          </w:tcPr>
          <w:p w14:paraId="28C2FDF6" w14:textId="6C0D0C85" w:rsidR="00E31A5D" w:rsidRDefault="00E31A5D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D00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 w:rsidRPr="00F75D00"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</w:p>
          <w:p w14:paraId="5B959318" w14:textId="77B8BDBC" w:rsidR="00E31A5D" w:rsidRDefault="001E2417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  <w:p w14:paraId="1438D990" w14:textId="67ECF451" w:rsidR="00E31A5D" w:rsidRDefault="00AB1407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h</w:t>
            </w:r>
            <w:r w:rsidR="00E31A5D" w:rsidRPr="00F75D00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checkup</w:t>
            </w:r>
            <w:r w:rsidR="00B210C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3FF149F" w14:textId="2D676C21" w:rsidR="00E31A5D" w:rsidRDefault="00E31A5D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B42">
              <w:rPr>
                <w:rFonts w:ascii="Times New Roman" w:hAnsi="Times New Roman" w:cs="Times New Roman"/>
                <w:sz w:val="24"/>
                <w:szCs w:val="24"/>
              </w:rPr>
              <w:t xml:space="preserve">Obesity and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</w:p>
          <w:p w14:paraId="4BC6F127" w14:textId="77777777" w:rsidR="00E31A5D" w:rsidRPr="005C2B42" w:rsidRDefault="00E31A5D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5C2B42">
              <w:rPr>
                <w:rFonts w:ascii="Times New Roman" w:hAnsi="Times New Roman" w:cs="Times New Roman"/>
                <w:sz w:val="24"/>
                <w:szCs w:val="24"/>
              </w:rPr>
              <w:t xml:space="preserve">itamin D and iron deficiency </w:t>
            </w:r>
          </w:p>
          <w:p w14:paraId="2A1E3365" w14:textId="13FFAB65" w:rsidR="00E31A5D" w:rsidRDefault="00E31A5D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711A52">
              <w:rPr>
                <w:rFonts w:ascii="Times New Roman" w:hAnsi="Times New Roman" w:cs="Times New Roman"/>
                <w:sz w:val="24"/>
                <w:szCs w:val="24"/>
              </w:rPr>
              <w:t>ommon c</w:t>
            </w:r>
            <w:r w:rsidRPr="00F75D00">
              <w:rPr>
                <w:rFonts w:ascii="Times New Roman" w:hAnsi="Times New Roman" w:cs="Times New Roman"/>
                <w:sz w:val="24"/>
                <w:szCs w:val="24"/>
              </w:rPr>
              <w:t>hildhood diseases</w:t>
            </w:r>
          </w:p>
          <w:p w14:paraId="6073F686" w14:textId="3CCF3CCA" w:rsidR="00AF7806" w:rsidRDefault="000A0BC5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ntended injury</w:t>
            </w:r>
            <w:r w:rsidR="00AB1407">
              <w:rPr>
                <w:rFonts w:ascii="Times New Roman" w:hAnsi="Times New Roman" w:cs="Times New Roman"/>
                <w:sz w:val="24"/>
                <w:szCs w:val="24"/>
              </w:rPr>
              <w:t xml:space="preserve"> prevention</w:t>
            </w:r>
          </w:p>
          <w:p w14:paraId="222944E8" w14:textId="358A7C9D" w:rsidR="00E31A5D" w:rsidRPr="00AF7806" w:rsidRDefault="00E31A5D" w:rsidP="00814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p w14:paraId="78F362C8" w14:textId="54060BC9" w:rsidR="00E31A5D" w:rsidRDefault="00E31A5D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BE3F4A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feeding guidance</w:t>
            </w:r>
            <w:r w:rsidR="00225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2259AC">
              <w:rPr>
                <w:rFonts w:ascii="Times New Roman" w:hAnsi="Times New Roman" w:cs="Times New Roman"/>
                <w:sz w:val="24"/>
                <w:szCs w:val="24"/>
              </w:rPr>
              <w:t>different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  <w:p w14:paraId="0344C8C3" w14:textId="06FF10E3" w:rsidR="002259AC" w:rsidRDefault="002B6DE8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ment</w:t>
            </w:r>
            <w:r w:rsidR="002259AC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F01C19">
              <w:rPr>
                <w:rFonts w:ascii="Times New Roman" w:hAnsi="Times New Roman" w:cs="Times New Roman"/>
                <w:sz w:val="24"/>
                <w:szCs w:val="24"/>
              </w:rPr>
              <w:t>responsive</w:t>
            </w:r>
            <w:r w:rsidR="00161242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 w:rsidR="00F01C19"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  <w:r w:rsidR="00A05F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4427532" w14:textId="02379967" w:rsidR="00E31A5D" w:rsidRPr="002259AC" w:rsidRDefault="002259AC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2259AC">
              <w:rPr>
                <w:rFonts w:ascii="Times New Roman" w:hAnsi="Times New Roman" w:cs="Times New Roman"/>
                <w:sz w:val="24"/>
                <w:szCs w:val="24"/>
              </w:rPr>
              <w:t xml:space="preserve">Cautions </w:t>
            </w:r>
            <w:r w:rsidR="00505484" w:rsidRPr="00505484">
              <w:rPr>
                <w:rFonts w:ascii="Times New Roman" w:hAnsi="Times New Roman" w:cs="Times New Roman"/>
                <w:sz w:val="24"/>
                <w:szCs w:val="24"/>
              </w:rPr>
              <w:t>and common adverse reactions of</w:t>
            </w:r>
            <w:r w:rsidR="00E31A5D" w:rsidRPr="00225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  <w:p w14:paraId="729BB819" w14:textId="2A04BC17" w:rsidR="00E31A5D" w:rsidRPr="002259AC" w:rsidRDefault="00A7127A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 of children p</w:t>
            </w:r>
            <w:r w:rsidR="00E31A5D" w:rsidRPr="002259AC">
              <w:rPr>
                <w:rFonts w:ascii="Times New Roman" w:hAnsi="Times New Roman" w:cs="Times New Roman"/>
                <w:sz w:val="24"/>
                <w:szCs w:val="24"/>
              </w:rPr>
              <w:t xml:space="preserve">hysical and 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r w:rsidR="00E31A5D" w:rsidRPr="002259AC">
              <w:rPr>
                <w:rFonts w:ascii="Times New Roman" w:hAnsi="Times New Roman" w:cs="Times New Roman"/>
                <w:sz w:val="24"/>
                <w:szCs w:val="24"/>
              </w:rPr>
              <w:t xml:space="preserve"> development</w:t>
            </w:r>
            <w:r w:rsidR="00A05F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194633" w14:textId="12B096A0" w:rsidR="00E31A5D" w:rsidRDefault="002B6DE8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ment</w:t>
            </w:r>
            <w:r w:rsidRPr="00225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1A5D" w:rsidRPr="002259AC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E31A5D" w:rsidRPr="002259AC">
              <w:rPr>
                <w:rFonts w:ascii="Times New Roman" w:hAnsi="Times New Roman" w:cs="Times New Roman" w:hint="eastAsia"/>
                <w:sz w:val="24"/>
                <w:szCs w:val="24"/>
              </w:rPr>
              <w:t>rou</w:t>
            </w:r>
            <w:r w:rsidR="00E31A5D" w:rsidRPr="002259AC">
              <w:rPr>
                <w:rFonts w:ascii="Times New Roman" w:hAnsi="Times New Roman" w:cs="Times New Roman"/>
                <w:sz w:val="24"/>
                <w:szCs w:val="24"/>
              </w:rPr>
              <w:t>tin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health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checkup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and disease screening</w:t>
            </w:r>
          </w:p>
          <w:p w14:paraId="0B84AF85" w14:textId="1B8F418F" w:rsidR="00E31A5D" w:rsidRDefault="00505484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common health </w:t>
            </w:r>
            <w:r w:rsidR="00E31A5D">
              <w:rPr>
                <w:rFonts w:ascii="Times New Roman" w:hAnsi="Times New Roman" w:cs="Times New Roman" w:hint="eastAsia"/>
                <w:sz w:val="24"/>
                <w:szCs w:val="24"/>
              </w:rPr>
              <w:t>problems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including obesity,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undernutrition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>, and anemia</w:t>
            </w:r>
          </w:p>
          <w:p w14:paraId="0CB8C700" w14:textId="61D2BEB9" w:rsidR="00E31A5D" w:rsidRDefault="00505484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mmendation 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>for supplementation of vitamin A and D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 xml:space="preserve"> as needed</w:t>
            </w:r>
          </w:p>
          <w:p w14:paraId="337E1249" w14:textId="6CEBACC0" w:rsidR="00E31A5D" w:rsidRDefault="00F13DA9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and early identification of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common diseases such as pneumonia and diarrhea</w:t>
            </w:r>
          </w:p>
          <w:p w14:paraId="7B92CF8C" w14:textId="284F3105" w:rsidR="00E31A5D" w:rsidRPr="00BE3F4A" w:rsidRDefault="00F13DA9" w:rsidP="00E31A5D">
            <w:pPr>
              <w:pStyle w:val="ListParagraph"/>
              <w:numPr>
                <w:ilvl w:val="0"/>
                <w:numId w:val="25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ention of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3F4A">
              <w:rPr>
                <w:rFonts w:ascii="Times New Roman" w:hAnsi="Times New Roman" w:cs="Times New Roman"/>
                <w:sz w:val="24"/>
                <w:szCs w:val="24"/>
              </w:rPr>
              <w:t>unin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d</w:t>
            </w:r>
            <w:r w:rsidRPr="00BE3F4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1A5D" w:rsidRPr="00BE3F4A">
              <w:rPr>
                <w:rFonts w:ascii="Times New Roman" w:hAnsi="Times New Roman" w:cs="Times New Roman"/>
                <w:sz w:val="24"/>
                <w:szCs w:val="24"/>
              </w:rPr>
              <w:t>injuries</w:t>
            </w:r>
          </w:p>
        </w:tc>
        <w:tc>
          <w:tcPr>
            <w:tcW w:w="1985" w:type="dxa"/>
          </w:tcPr>
          <w:p w14:paraId="4A312A9D" w14:textId="00654BFC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33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video clip</w:t>
            </w:r>
            <w:r w:rsidR="00120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20C83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120C83">
              <w:rPr>
                <w:rFonts w:ascii="Times New Roman" w:hAnsi="Times New Roman" w:cs="Times New Roman"/>
                <w:sz w:val="24"/>
                <w:szCs w:val="24"/>
              </w:rPr>
              <w:t>f experts’ lecture</w:t>
            </w:r>
          </w:p>
        </w:tc>
      </w:tr>
      <w:tr w:rsidR="00E31A5D" w:rsidRPr="005C14D4" w14:paraId="0DD82B7E" w14:textId="77777777" w:rsidTr="00F13DA9">
        <w:trPr>
          <w:jc w:val="center"/>
        </w:trPr>
        <w:tc>
          <w:tcPr>
            <w:tcW w:w="2263" w:type="dxa"/>
          </w:tcPr>
          <w:p w14:paraId="42BF6056" w14:textId="1EA5DE09" w:rsidR="00E31A5D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Neonatal nursing skills</w:t>
            </w:r>
          </w:p>
        </w:tc>
        <w:tc>
          <w:tcPr>
            <w:tcW w:w="2694" w:type="dxa"/>
          </w:tcPr>
          <w:p w14:paraId="03F46265" w14:textId="0562C565" w:rsidR="00E31A5D" w:rsidRDefault="001E2417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  <w:p w14:paraId="36D5BEF0" w14:textId="77777777" w:rsidR="001A736D" w:rsidRDefault="00E31A5D" w:rsidP="00814106">
            <w:pPr>
              <w:pStyle w:val="ListParagraph"/>
              <w:numPr>
                <w:ilvl w:val="0"/>
                <w:numId w:val="1"/>
              </w:numPr>
              <w:ind w:left="31" w:firstLineChars="0" w:hanging="13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parental care</w:t>
            </w:r>
          </w:p>
          <w:p w14:paraId="0D339D13" w14:textId="3DA91EEA" w:rsidR="00E31A5D" w:rsidRPr="006E7682" w:rsidRDefault="00E31A5D" w:rsidP="00814106">
            <w:pPr>
              <w:pStyle w:val="ListParagraph"/>
              <w:ind w:left="31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p w14:paraId="51518DAE" w14:textId="69B43B44" w:rsidR="00E31A5D" w:rsidRPr="006E7682" w:rsidRDefault="000A0BC5" w:rsidP="00E31A5D">
            <w:pPr>
              <w:pStyle w:val="ListParagraph"/>
              <w:numPr>
                <w:ilvl w:val="0"/>
                <w:numId w:val="26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tions for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  <w:p w14:paraId="549AFCA8" w14:textId="4252A0A8" w:rsidR="00E31A5D" w:rsidRPr="006E7682" w:rsidRDefault="00E31A5D" w:rsidP="00E31A5D">
            <w:pPr>
              <w:pStyle w:val="ListParagraph"/>
              <w:numPr>
                <w:ilvl w:val="0"/>
                <w:numId w:val="26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Tips for neonatal ca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r w:rsidRPr="005B41CE">
              <w:rPr>
                <w:rFonts w:ascii="Times New Roman" w:hAnsi="Times New Roman" w:cs="Times New Roman"/>
                <w:sz w:val="24"/>
                <w:szCs w:val="24"/>
              </w:rPr>
              <w:t>ther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e</w:t>
            </w:r>
            <w:r w:rsidRPr="00987B9A">
              <w:rPr>
                <w:rFonts w:ascii="Times New Roman" w:hAnsi="Times New Roman" w:cs="Times New Roman"/>
                <w:sz w:val="24"/>
                <w:szCs w:val="24"/>
              </w:rPr>
              <w:t>, and cord hygi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3964D3A7" w14:textId="76EA17A8" w:rsidR="00E31A5D" w:rsidRPr="006E7682" w:rsidRDefault="000A0BC5" w:rsidP="00E31A5D">
            <w:pPr>
              <w:pStyle w:val="ListParagraph"/>
              <w:numPr>
                <w:ilvl w:val="0"/>
                <w:numId w:val="26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ntification 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ommon 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>problems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>such as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pseudo menstruation, hydrocele, and 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 xml:space="preserve">common 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>skin problems</w:t>
            </w:r>
            <w:r w:rsidR="00A05F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E21879" w14:textId="0D9A84F1" w:rsidR="00E31A5D" w:rsidRDefault="00E31A5D" w:rsidP="00E31A5D">
            <w:pPr>
              <w:pStyle w:val="ListParagraph"/>
              <w:numPr>
                <w:ilvl w:val="0"/>
                <w:numId w:val="26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>of children growth and development</w:t>
            </w:r>
          </w:p>
          <w:p w14:paraId="42DFA27A" w14:textId="7BEABD3B" w:rsidR="000A0BC5" w:rsidRPr="006E7682" w:rsidRDefault="00242480" w:rsidP="00E31A5D">
            <w:pPr>
              <w:pStyle w:val="ListParagraph"/>
              <w:numPr>
                <w:ilvl w:val="0"/>
                <w:numId w:val="26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gnition </w:t>
            </w:r>
            <w:r w:rsidR="000A0BC5">
              <w:rPr>
                <w:rFonts w:ascii="Times New Roman" w:hAnsi="Times New Roman" w:cs="Times New Roman"/>
                <w:sz w:val="24"/>
                <w:szCs w:val="24"/>
              </w:rPr>
              <w:t>of neona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 problems from</w:t>
            </w:r>
            <w:r w:rsidR="000A0BC5">
              <w:rPr>
                <w:rFonts w:ascii="Times New Roman" w:hAnsi="Times New Roman" w:cs="Times New Roman"/>
                <w:sz w:val="24"/>
                <w:szCs w:val="24"/>
              </w:rPr>
              <w:t xml:space="preserve"> feces</w:t>
            </w:r>
          </w:p>
        </w:tc>
        <w:tc>
          <w:tcPr>
            <w:tcW w:w="1985" w:type="dxa"/>
          </w:tcPr>
          <w:p w14:paraId="1868F6FE" w14:textId="4920B9D8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22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video clip</w:t>
            </w:r>
            <w:r w:rsidR="00F84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4F02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F84F02">
              <w:rPr>
                <w:rFonts w:ascii="Times New Roman" w:hAnsi="Times New Roman" w:cs="Times New Roman"/>
                <w:sz w:val="24"/>
                <w:szCs w:val="24"/>
              </w:rPr>
              <w:t>f experts’ lecture</w:t>
            </w:r>
          </w:p>
        </w:tc>
      </w:tr>
      <w:tr w:rsidR="00E31A5D" w:rsidRPr="005C14D4" w14:paraId="59097A6B" w14:textId="77777777" w:rsidTr="00F13DA9">
        <w:trPr>
          <w:jc w:val="center"/>
        </w:trPr>
        <w:tc>
          <w:tcPr>
            <w:tcW w:w="2263" w:type="dxa"/>
          </w:tcPr>
          <w:p w14:paraId="3909439C" w14:textId="4B3D65E4" w:rsidR="00E31A5D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Neona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blems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92F52">
              <w:rPr>
                <w:rFonts w:ascii="Times New Roman" w:hAnsi="Times New Roman" w:cs="Times New Roman"/>
                <w:sz w:val="24"/>
                <w:szCs w:val="24"/>
              </w:rPr>
              <w:t>management</w:t>
            </w:r>
          </w:p>
        </w:tc>
        <w:tc>
          <w:tcPr>
            <w:tcW w:w="2694" w:type="dxa"/>
          </w:tcPr>
          <w:p w14:paraId="11133F5C" w14:textId="67886918" w:rsidR="00E31A5D" w:rsidRDefault="00AB1407" w:rsidP="00814106">
            <w:pPr>
              <w:pStyle w:val="ListParagraph"/>
              <w:numPr>
                <w:ilvl w:val="0"/>
                <w:numId w:val="5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h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checkup</w:t>
            </w:r>
            <w:r w:rsidR="00B210C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99F5FEB" w14:textId="4137FAAA" w:rsidR="00E31A5D" w:rsidRPr="001A736D" w:rsidRDefault="00AB1407" w:rsidP="00814106">
            <w:pPr>
              <w:pStyle w:val="ListParagraph"/>
              <w:numPr>
                <w:ilvl w:val="0"/>
                <w:numId w:val="5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31A5D" w:rsidRPr="008F0B33">
              <w:rPr>
                <w:rFonts w:ascii="Times New Roman" w:hAnsi="Times New Roman" w:cs="Times New Roman"/>
                <w:sz w:val="24"/>
                <w:szCs w:val="24"/>
              </w:rPr>
              <w:t>cientific parental care</w:t>
            </w:r>
          </w:p>
        </w:tc>
        <w:tc>
          <w:tcPr>
            <w:tcW w:w="4110" w:type="dxa"/>
          </w:tcPr>
          <w:p w14:paraId="14271EA4" w14:textId="0D7AB778" w:rsidR="00E31A5D" w:rsidRPr="006E7682" w:rsidRDefault="00E31A5D" w:rsidP="00E31A5D">
            <w:pPr>
              <w:pStyle w:val="ListParagraph"/>
              <w:numPr>
                <w:ilvl w:val="0"/>
                <w:numId w:val="2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ation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for neonatal hearing screening</w:t>
            </w:r>
          </w:p>
          <w:p w14:paraId="40181EAE" w14:textId="37DD2FB1" w:rsidR="00E31A5D" w:rsidRPr="006E7682" w:rsidRDefault="00E31A5D" w:rsidP="00E31A5D">
            <w:pPr>
              <w:pStyle w:val="ListParagraph"/>
              <w:numPr>
                <w:ilvl w:val="0"/>
                <w:numId w:val="2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Identification of common physiological 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r w:rsidR="00242480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>such as mammary glands, pseudo menstruation, hydrocele, horse tooth, and common skin problems</w:t>
            </w:r>
          </w:p>
          <w:p w14:paraId="33739269" w14:textId="3B7B5C83" w:rsidR="00E31A5D" w:rsidRPr="006E7682" w:rsidRDefault="00242480" w:rsidP="00E31A5D">
            <w:pPr>
              <w:pStyle w:val="ListParagraph"/>
              <w:numPr>
                <w:ilvl w:val="0"/>
                <w:numId w:val="2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cognition of </w:t>
            </w:r>
            <w:r w:rsidR="00E31A5D">
              <w:rPr>
                <w:rFonts w:ascii="Times New Roman" w:hAnsi="Times New Roman" w:cs="Times New Roman"/>
                <w:sz w:val="24"/>
                <w:szCs w:val="24"/>
              </w:rPr>
              <w:t>warning signs of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1A52">
              <w:rPr>
                <w:rFonts w:ascii="Times New Roman" w:hAnsi="Times New Roman" w:cs="Times New Roman"/>
                <w:sz w:val="24"/>
                <w:szCs w:val="24"/>
              </w:rPr>
              <w:t xml:space="preserve">child illness 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>such as breast milk jaundice, hypoglycemia, fever, infection, and vomiting</w:t>
            </w:r>
          </w:p>
        </w:tc>
        <w:tc>
          <w:tcPr>
            <w:tcW w:w="1985" w:type="dxa"/>
          </w:tcPr>
          <w:p w14:paraId="73C49EB5" w14:textId="07866F43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31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video clip</w:t>
            </w:r>
            <w:r w:rsidR="00F84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4F02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="00F84F02">
              <w:rPr>
                <w:rFonts w:ascii="Times New Roman" w:hAnsi="Times New Roman" w:cs="Times New Roman"/>
                <w:sz w:val="24"/>
                <w:szCs w:val="24"/>
              </w:rPr>
              <w:t>f experts’ lecture</w:t>
            </w:r>
          </w:p>
        </w:tc>
      </w:tr>
      <w:tr w:rsidR="00E31A5D" w:rsidRPr="005C14D4" w14:paraId="5DAB0018" w14:textId="77777777" w:rsidTr="00F13DA9">
        <w:trPr>
          <w:jc w:val="center"/>
        </w:trPr>
        <w:tc>
          <w:tcPr>
            <w:tcW w:w="2263" w:type="dxa"/>
          </w:tcPr>
          <w:p w14:paraId="0879DA65" w14:textId="242FFE12" w:rsidR="003D6E26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Scientific f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dance</w:t>
            </w:r>
          </w:p>
          <w:p w14:paraId="5BAA2DAA" w14:textId="0698E4CF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3F324B4" w14:textId="17AA05E4" w:rsidR="00E31A5D" w:rsidRDefault="00AB1407" w:rsidP="00814106">
            <w:pPr>
              <w:pStyle w:val="ListParagraph"/>
              <w:numPr>
                <w:ilvl w:val="0"/>
                <w:numId w:val="6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ientific child feeding </w:t>
            </w:r>
          </w:p>
          <w:p w14:paraId="6D369EEA" w14:textId="07853486" w:rsidR="00E31A5D" w:rsidRDefault="00E31A5D" w:rsidP="00814106">
            <w:pPr>
              <w:pStyle w:val="ListParagraph"/>
              <w:numPr>
                <w:ilvl w:val="0"/>
                <w:numId w:val="2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amin D </w:t>
            </w:r>
            <w:r w:rsidR="00AB1407">
              <w:rPr>
                <w:rFonts w:ascii="Times New Roman" w:hAnsi="Times New Roman" w:cs="Times New Roman"/>
                <w:sz w:val="24"/>
                <w:szCs w:val="24"/>
              </w:rPr>
              <w:t>and iron deficiency</w:t>
            </w:r>
          </w:p>
          <w:p w14:paraId="082A3836" w14:textId="5DD375A4" w:rsidR="002B6DE8" w:rsidRPr="006E7682" w:rsidRDefault="00AB1407" w:rsidP="00814106">
            <w:pPr>
              <w:pStyle w:val="ListParagraph"/>
              <w:numPr>
                <w:ilvl w:val="0"/>
                <w:numId w:val="2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parental care</w:t>
            </w:r>
          </w:p>
        </w:tc>
        <w:tc>
          <w:tcPr>
            <w:tcW w:w="4110" w:type="dxa"/>
          </w:tcPr>
          <w:p w14:paraId="12724166" w14:textId="6032B9A6" w:rsidR="00E31A5D" w:rsidRPr="006E7682" w:rsidRDefault="00D764CB" w:rsidP="00E31A5D">
            <w:pPr>
              <w:pStyle w:val="ListParagraph"/>
              <w:numPr>
                <w:ilvl w:val="0"/>
                <w:numId w:val="2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lusive b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reastfeeding guidance for 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ant</w:t>
            </w:r>
            <w:r w:rsidR="006564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2480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>aged 0 to 6 months</w:t>
            </w:r>
          </w:p>
          <w:p w14:paraId="517F2A4C" w14:textId="15090F97" w:rsidR="00E31A5D" w:rsidRPr="006E7682" w:rsidRDefault="00E31A5D" w:rsidP="00E31A5D">
            <w:pPr>
              <w:pStyle w:val="ListParagraph"/>
              <w:numPr>
                <w:ilvl w:val="0"/>
                <w:numId w:val="2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eeding guidance for 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r w:rsidR="006564E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2480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>aged 7 to 12 months</w:t>
            </w:r>
          </w:p>
          <w:p w14:paraId="530C9BDC" w14:textId="17A7D81E" w:rsidR="00E31A5D" w:rsidRDefault="00F01C19" w:rsidP="00F01C19">
            <w:pPr>
              <w:pStyle w:val="ListParagraph"/>
              <w:numPr>
                <w:ilvl w:val="0"/>
                <w:numId w:val="2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couragement for responsive </w:t>
            </w:r>
            <w:r w:rsidR="001A5530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eding and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growth monitoring</w:t>
            </w:r>
          </w:p>
          <w:p w14:paraId="2EC3A90F" w14:textId="1D1ABC96" w:rsidR="00D84CE0" w:rsidRDefault="00D84CE0" w:rsidP="00F01C19">
            <w:pPr>
              <w:pStyle w:val="ListParagraph"/>
              <w:numPr>
                <w:ilvl w:val="0"/>
                <w:numId w:val="2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ouragement for developing healthy eating habits</w:t>
            </w:r>
          </w:p>
          <w:p w14:paraId="2AA6C7F3" w14:textId="25C1771F" w:rsidR="00E31A5D" w:rsidRPr="006E7682" w:rsidRDefault="00E31A5D" w:rsidP="00E31A5D">
            <w:pPr>
              <w:pStyle w:val="ListParagraph"/>
              <w:numPr>
                <w:ilvl w:val="0"/>
                <w:numId w:val="2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ation for</w:t>
            </w:r>
            <w:r w:rsidR="00A175EC">
              <w:rPr>
                <w:rFonts w:ascii="Times New Roman" w:hAnsi="Times New Roman" w:cs="Times New Roman"/>
                <w:sz w:val="24"/>
                <w:szCs w:val="24"/>
              </w:rPr>
              <w:t xml:space="preserve"> appropriate dose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tamin D supplementation</w:t>
            </w:r>
            <w:r w:rsidR="00A175EC">
              <w:rPr>
                <w:rFonts w:ascii="Times New Roman" w:hAnsi="Times New Roman" w:cs="Times New Roman"/>
                <w:sz w:val="24"/>
                <w:szCs w:val="24"/>
              </w:rPr>
              <w:t xml:space="preserve"> and sunlight exposure</w:t>
            </w:r>
          </w:p>
        </w:tc>
        <w:tc>
          <w:tcPr>
            <w:tcW w:w="1985" w:type="dxa"/>
          </w:tcPr>
          <w:p w14:paraId="5B516C0C" w14:textId="518E646A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imated video clip</w:t>
            </w:r>
          </w:p>
        </w:tc>
      </w:tr>
      <w:tr w:rsidR="00E31A5D" w:rsidRPr="005C14D4" w14:paraId="56692B90" w14:textId="77777777" w:rsidTr="00F13DA9">
        <w:trPr>
          <w:jc w:val="center"/>
        </w:trPr>
        <w:tc>
          <w:tcPr>
            <w:tcW w:w="2263" w:type="dxa"/>
          </w:tcPr>
          <w:p w14:paraId="78556123" w14:textId="645275BD" w:rsidR="003D6E26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bookmarkStart w:id="2" w:name="OLE_LINK3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hildhood o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ention</w:t>
            </w:r>
            <w:bookmarkEnd w:id="0"/>
            <w:bookmarkEnd w:id="1"/>
            <w:bookmarkEnd w:id="2"/>
          </w:p>
          <w:p w14:paraId="042F7C9A" w14:textId="0A03B5AF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BEFB66F" w14:textId="1E10F995" w:rsidR="00E31A5D" w:rsidRPr="00C11272" w:rsidRDefault="00AB1407" w:rsidP="00814106">
            <w:pPr>
              <w:pStyle w:val="ListParagraph"/>
              <w:numPr>
                <w:ilvl w:val="0"/>
                <w:numId w:val="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E31A5D" w:rsidRPr="00C11272">
              <w:rPr>
                <w:rFonts w:ascii="Times New Roman" w:hAnsi="Times New Roman" w:cs="Times New Roman"/>
                <w:sz w:val="24"/>
                <w:szCs w:val="24"/>
              </w:rPr>
              <w:t>be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undernutrition</w:t>
            </w:r>
          </w:p>
          <w:p w14:paraId="66FE61B4" w14:textId="0C43896C" w:rsidR="00E31A5D" w:rsidRDefault="00E31A5D" w:rsidP="00D033DF">
            <w:pPr>
              <w:pStyle w:val="ListParagraph"/>
              <w:ind w:left="136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p w14:paraId="55D3DE36" w14:textId="4A7BB225" w:rsidR="002B6DE8" w:rsidRPr="002B6DE8" w:rsidRDefault="00A175EC" w:rsidP="002B6DE8">
            <w:pPr>
              <w:pStyle w:val="ListParagraph"/>
              <w:numPr>
                <w:ilvl w:val="0"/>
                <w:numId w:val="2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2B6DE8" w:rsidRPr="002B6DE8">
              <w:rPr>
                <w:rFonts w:ascii="Times New Roman" w:hAnsi="Times New Roman" w:cs="Times New Roman"/>
                <w:sz w:val="24"/>
                <w:szCs w:val="24"/>
              </w:rPr>
              <w:t>ontribu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ctors</w:t>
            </w:r>
            <w:r w:rsidR="002B6DE8" w:rsidRPr="002B6DE8">
              <w:rPr>
                <w:rFonts w:ascii="Times New Roman" w:hAnsi="Times New Roman" w:cs="Times New Roman"/>
                <w:sz w:val="24"/>
                <w:szCs w:val="24"/>
              </w:rPr>
              <w:t xml:space="preserve"> to childhood obesity</w:t>
            </w:r>
          </w:p>
          <w:p w14:paraId="762B4915" w14:textId="066E1128" w:rsidR="00E31A5D" w:rsidRPr="006E7682" w:rsidRDefault="00E31A5D" w:rsidP="00E31A5D">
            <w:pPr>
              <w:pStyle w:val="ListParagraph"/>
              <w:numPr>
                <w:ilvl w:val="0"/>
                <w:numId w:val="2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ntion and control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of childhood obesity</w:t>
            </w:r>
          </w:p>
          <w:p w14:paraId="2CCBD84B" w14:textId="4794EB98" w:rsidR="00E31A5D" w:rsidRPr="006E7682" w:rsidRDefault="00E31A5D" w:rsidP="00E31A5D">
            <w:pPr>
              <w:pStyle w:val="ListParagraph"/>
              <w:numPr>
                <w:ilvl w:val="0"/>
                <w:numId w:val="2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>Encouragement for growth monitoring and physical activity</w:t>
            </w:r>
          </w:p>
        </w:tc>
        <w:tc>
          <w:tcPr>
            <w:tcW w:w="1985" w:type="dxa"/>
          </w:tcPr>
          <w:p w14:paraId="23357F81" w14:textId="2A0F589E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2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animated video clip</w:t>
            </w:r>
          </w:p>
        </w:tc>
      </w:tr>
      <w:tr w:rsidR="00E31A5D" w:rsidRPr="005C14D4" w14:paraId="4EE337D5" w14:textId="77777777" w:rsidTr="00F13DA9">
        <w:trPr>
          <w:jc w:val="center"/>
        </w:trPr>
        <w:tc>
          <w:tcPr>
            <w:tcW w:w="2263" w:type="dxa"/>
          </w:tcPr>
          <w:p w14:paraId="1BB919E4" w14:textId="3D0F9D13" w:rsidR="00E31A5D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 pneumon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2F52">
              <w:rPr>
                <w:rFonts w:ascii="Times New Roman" w:hAnsi="Times New Roman" w:cs="Times New Roman"/>
                <w:sz w:val="24"/>
                <w:szCs w:val="24"/>
              </w:rPr>
              <w:t>identification</w:t>
            </w:r>
          </w:p>
        </w:tc>
        <w:tc>
          <w:tcPr>
            <w:tcW w:w="2694" w:type="dxa"/>
          </w:tcPr>
          <w:p w14:paraId="70106CBE" w14:textId="363AAFDA" w:rsidR="00E31A5D" w:rsidRPr="00C11272" w:rsidRDefault="004D05D4" w:rsidP="00814106">
            <w:pPr>
              <w:pStyle w:val="ListParagraph"/>
              <w:numPr>
                <w:ilvl w:val="0"/>
                <w:numId w:val="30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>hild</w:t>
            </w:r>
            <w:r w:rsidR="00AB1407">
              <w:rPr>
                <w:rFonts w:ascii="Times New Roman" w:hAnsi="Times New Roman" w:cs="Times New Roman"/>
                <w:sz w:val="24"/>
                <w:szCs w:val="24"/>
              </w:rPr>
              <w:t>hood common disease</w:t>
            </w:r>
            <w:r w:rsidR="00B210C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140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  <w:r w:rsidR="00E31A5D" w:rsidRPr="00C11272" w:rsidDel="002B3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1407">
              <w:rPr>
                <w:rFonts w:ascii="Times New Roman" w:hAnsi="Times New Roman" w:cs="Times New Roman"/>
                <w:sz w:val="24"/>
                <w:szCs w:val="24"/>
              </w:rPr>
              <w:t>and diarrhea”</w:t>
            </w:r>
          </w:p>
        </w:tc>
        <w:tc>
          <w:tcPr>
            <w:tcW w:w="4110" w:type="dxa"/>
          </w:tcPr>
          <w:p w14:paraId="27230CDB" w14:textId="1B09C8B5" w:rsidR="00E31A5D" w:rsidRPr="006E7682" w:rsidRDefault="00DF6340" w:rsidP="00E31A5D">
            <w:pPr>
              <w:pStyle w:val="ListParagraph"/>
              <w:numPr>
                <w:ilvl w:val="0"/>
                <w:numId w:val="30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863A3">
              <w:rPr>
                <w:rFonts w:ascii="Times New Roman" w:hAnsi="Times New Roman" w:cs="Times New Roman"/>
                <w:sz w:val="24"/>
                <w:szCs w:val="24"/>
              </w:rPr>
              <w:t>arly identification</w:t>
            </w:r>
            <w:r w:rsidR="004D05D4">
              <w:rPr>
                <w:rFonts w:ascii="Times New Roman" w:hAnsi="Times New Roman" w:cs="Times New Roman"/>
                <w:sz w:val="24"/>
                <w:szCs w:val="24"/>
              </w:rPr>
              <w:t xml:space="preserve"> of C</w:t>
            </w:r>
            <w:r w:rsidR="00E31A5D" w:rsidRPr="00C11272">
              <w:rPr>
                <w:rFonts w:ascii="Times New Roman" w:hAnsi="Times New Roman" w:cs="Times New Roman"/>
                <w:sz w:val="24"/>
                <w:szCs w:val="24"/>
              </w:rPr>
              <w:t>hild pneumonia</w:t>
            </w:r>
          </w:p>
        </w:tc>
        <w:tc>
          <w:tcPr>
            <w:tcW w:w="1985" w:type="dxa"/>
          </w:tcPr>
          <w:p w14:paraId="06B0FCE9" w14:textId="048A8584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2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animated video clip</w:t>
            </w:r>
          </w:p>
        </w:tc>
      </w:tr>
      <w:tr w:rsidR="00E31A5D" w:rsidRPr="005C14D4" w14:paraId="66161F88" w14:textId="77777777" w:rsidTr="00F13DA9">
        <w:trPr>
          <w:jc w:val="center"/>
        </w:trPr>
        <w:tc>
          <w:tcPr>
            <w:tcW w:w="2263" w:type="dxa"/>
          </w:tcPr>
          <w:p w14:paraId="5CFD2376" w14:textId="58368963" w:rsidR="003D6E26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Unint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 inj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prevention</w:t>
            </w:r>
          </w:p>
          <w:p w14:paraId="7DE1C143" w14:textId="61658352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28F1A4D" w14:textId="68A5B535" w:rsidR="00E31A5D" w:rsidRPr="00F85A0F" w:rsidRDefault="00E31A5D" w:rsidP="00814106">
            <w:pPr>
              <w:pStyle w:val="ListParagraph"/>
              <w:numPr>
                <w:ilvl w:val="0"/>
                <w:numId w:val="3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Unintended injury </w:t>
            </w:r>
            <w:r w:rsidR="00AB1407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</w:tc>
        <w:tc>
          <w:tcPr>
            <w:tcW w:w="4110" w:type="dxa"/>
          </w:tcPr>
          <w:p w14:paraId="695D3FBE" w14:textId="517D82B7" w:rsidR="00F52973" w:rsidRPr="00F85A0F" w:rsidRDefault="00E31A5D" w:rsidP="00F85A0F">
            <w:pPr>
              <w:pStyle w:val="ListParagraph"/>
              <w:numPr>
                <w:ilvl w:val="0"/>
                <w:numId w:val="3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  <w:r w:rsidR="00F52973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A5530">
              <w:rPr>
                <w:rFonts w:ascii="Times New Roman" w:hAnsi="Times New Roman" w:cs="Times New Roman"/>
                <w:sz w:val="24"/>
                <w:szCs w:val="24"/>
              </w:rPr>
              <w:t xml:space="preserve">awareness of </w:t>
            </w: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risky circumstances</w:t>
            </w:r>
            <w:r w:rsidR="00F52973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 of unintended injuries</w:t>
            </w:r>
          </w:p>
          <w:p w14:paraId="58C03434" w14:textId="570C9885" w:rsidR="00E31A5D" w:rsidRPr="00F85A0F" w:rsidRDefault="00F52973" w:rsidP="00F85A0F">
            <w:pPr>
              <w:pStyle w:val="ListParagraph"/>
              <w:numPr>
                <w:ilvl w:val="0"/>
                <w:numId w:val="3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31A5D" w:rsidRPr="00F85A0F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E31A5D" w:rsidRPr="00F85A0F">
              <w:rPr>
                <w:rFonts w:ascii="Times New Roman" w:hAnsi="Times New Roman" w:cs="Times New Roman" w:hint="eastAsia"/>
                <w:sz w:val="24"/>
                <w:szCs w:val="24"/>
              </w:rPr>
              <w:t>ve</w:t>
            </w:r>
            <w:r w:rsidR="00E31A5D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ntion of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unintended</w:t>
            </w:r>
            <w:r w:rsidR="00E31A5D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 injuries</w:t>
            </w:r>
          </w:p>
        </w:tc>
        <w:tc>
          <w:tcPr>
            <w:tcW w:w="1985" w:type="dxa"/>
          </w:tcPr>
          <w:p w14:paraId="609F9B4F" w14:textId="2B7C9A83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2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animated video clip</w:t>
            </w:r>
          </w:p>
        </w:tc>
      </w:tr>
      <w:tr w:rsidR="00E31A5D" w:rsidRPr="005C14D4" w14:paraId="6F53C4D5" w14:textId="77777777" w:rsidTr="00F13DA9">
        <w:trPr>
          <w:jc w:val="center"/>
        </w:trPr>
        <w:tc>
          <w:tcPr>
            <w:tcW w:w="2263" w:type="dxa"/>
          </w:tcPr>
          <w:p w14:paraId="642ECAB7" w14:textId="128AFEB3" w:rsidR="003D6E26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A736D">
              <w:rPr>
                <w:rFonts w:ascii="Times New Roman" w:hAnsi="Times New Roman" w:cs="Times New Roman"/>
                <w:sz w:val="24"/>
                <w:szCs w:val="24"/>
              </w:rPr>
              <w:t>and-foot-mouth disease (HFM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vention</w:t>
            </w:r>
          </w:p>
          <w:p w14:paraId="130B693A" w14:textId="194411B1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11EF488" w14:textId="15FBA1DE" w:rsidR="00E31A5D" w:rsidRPr="00F85A0F" w:rsidRDefault="00AB1407" w:rsidP="00814106">
            <w:pPr>
              <w:pStyle w:val="ListParagraph"/>
              <w:numPr>
                <w:ilvl w:val="0"/>
                <w:numId w:val="3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407">
              <w:rPr>
                <w:rFonts w:ascii="Times New Roman" w:hAnsi="Times New Roman" w:cs="Times New Roman"/>
                <w:sz w:val="24"/>
                <w:szCs w:val="24"/>
              </w:rPr>
              <w:t>Childhood common disease</w:t>
            </w:r>
            <w:r w:rsidR="00B210C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110" w:type="dxa"/>
          </w:tcPr>
          <w:p w14:paraId="37D09948" w14:textId="7959CBD3" w:rsidR="00E31A5D" w:rsidRPr="00F85A0F" w:rsidRDefault="00E31A5D" w:rsidP="00F85A0F">
            <w:pPr>
              <w:pStyle w:val="ListParagraph"/>
              <w:numPr>
                <w:ilvl w:val="0"/>
                <w:numId w:val="3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Causes, transmission route, and prevention of HFMD</w:t>
            </w:r>
          </w:p>
        </w:tc>
        <w:tc>
          <w:tcPr>
            <w:tcW w:w="1985" w:type="dxa"/>
          </w:tcPr>
          <w:p w14:paraId="5895365F" w14:textId="28CED680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2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animated video clip</w:t>
            </w:r>
          </w:p>
        </w:tc>
      </w:tr>
      <w:tr w:rsidR="00E31A5D" w:rsidRPr="005C14D4" w14:paraId="4FF4B271" w14:textId="77777777" w:rsidTr="00F13DA9">
        <w:trPr>
          <w:jc w:val="center"/>
        </w:trPr>
        <w:tc>
          <w:tcPr>
            <w:tcW w:w="2263" w:type="dxa"/>
          </w:tcPr>
          <w:p w14:paraId="005BB70F" w14:textId="04ED63B4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ropriate h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andwash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r w:rsidR="006E12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94" w:type="dxa"/>
          </w:tcPr>
          <w:p w14:paraId="21B767DF" w14:textId="717D8CE0" w:rsidR="00E31A5D" w:rsidRPr="00F85A0F" w:rsidRDefault="00AB1407" w:rsidP="00814106">
            <w:pPr>
              <w:pStyle w:val="ListParagraph"/>
              <w:numPr>
                <w:ilvl w:val="0"/>
                <w:numId w:val="3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parental care</w:t>
            </w: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0" w:type="dxa"/>
          </w:tcPr>
          <w:p w14:paraId="598A76C4" w14:textId="2216A238" w:rsidR="00E31A5D" w:rsidRPr="00F85A0F" w:rsidRDefault="00E31A5D" w:rsidP="00F85A0F">
            <w:pPr>
              <w:pStyle w:val="ListParagraph"/>
              <w:numPr>
                <w:ilvl w:val="0"/>
                <w:numId w:val="37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Benefits,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 xml:space="preserve">critical </w:t>
            </w: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appropriate</w:t>
            </w:r>
            <w:r w:rsidR="00DF6340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steps of handwashing</w:t>
            </w:r>
          </w:p>
        </w:tc>
        <w:tc>
          <w:tcPr>
            <w:tcW w:w="1985" w:type="dxa"/>
          </w:tcPr>
          <w:p w14:paraId="2FFB1F83" w14:textId="63F7ACE2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2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animated video clip</w:t>
            </w:r>
          </w:p>
        </w:tc>
      </w:tr>
      <w:tr w:rsidR="00E31A5D" w:rsidRPr="005C14D4" w14:paraId="619C821A" w14:textId="7DABBBB1" w:rsidTr="00F13DA9">
        <w:trPr>
          <w:jc w:val="center"/>
        </w:trPr>
        <w:tc>
          <w:tcPr>
            <w:tcW w:w="2263" w:type="dxa"/>
          </w:tcPr>
          <w:p w14:paraId="0FFE4D56" w14:textId="1954C78F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problems and warning signs</w:t>
            </w:r>
          </w:p>
        </w:tc>
        <w:tc>
          <w:tcPr>
            <w:tcW w:w="2694" w:type="dxa"/>
          </w:tcPr>
          <w:p w14:paraId="705776B6" w14:textId="7C7C90E7" w:rsidR="00E31A5D" w:rsidRPr="00197988" w:rsidRDefault="00814106" w:rsidP="00814106">
            <w:pPr>
              <w:pStyle w:val="ListParagraph"/>
              <w:numPr>
                <w:ilvl w:val="0"/>
                <w:numId w:val="1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s and treatment of children’s p</w:t>
            </w:r>
            <w:r w:rsidRPr="00197988">
              <w:rPr>
                <w:rFonts w:ascii="Times New Roman" w:hAnsi="Times New Roman" w:cs="Times New Roman"/>
                <w:sz w:val="24"/>
                <w:szCs w:val="24"/>
              </w:rPr>
              <w:t>sychological</w:t>
            </w:r>
            <w:r w:rsidR="00A7127A" w:rsidRPr="001979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  <w:p w14:paraId="66721AF4" w14:textId="51CFE3EE" w:rsidR="00E31A5D" w:rsidRPr="00197988" w:rsidRDefault="00814106" w:rsidP="00814106">
            <w:pPr>
              <w:pStyle w:val="ListParagraph"/>
              <w:numPr>
                <w:ilvl w:val="0"/>
                <w:numId w:val="1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 and milestone of children’s early psychological development</w:t>
            </w:r>
          </w:p>
          <w:p w14:paraId="10AC408E" w14:textId="77777777" w:rsidR="00E31A5D" w:rsidRPr="00AB1407" w:rsidRDefault="00E31A5D" w:rsidP="008141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p w14:paraId="33ECEAEF" w14:textId="600EFA79" w:rsidR="008A7082" w:rsidRPr="00563F31" w:rsidRDefault="00D0374C" w:rsidP="00563F31">
            <w:pPr>
              <w:pStyle w:val="ListParagraph"/>
              <w:numPr>
                <w:ilvl w:val="0"/>
                <w:numId w:val="40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A7082" w:rsidRPr="00563F31">
              <w:rPr>
                <w:rFonts w:ascii="Times New Roman" w:hAnsi="Times New Roman" w:cs="Times New Roman"/>
                <w:sz w:val="24"/>
                <w:szCs w:val="24"/>
              </w:rPr>
              <w:t>haracteristics of language</w:t>
            </w:r>
            <w:r w:rsidR="0084131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A7082" w:rsidRPr="00563F31">
              <w:rPr>
                <w:rFonts w:ascii="Times New Roman" w:hAnsi="Times New Roman" w:cs="Times New Roman"/>
                <w:sz w:val="24"/>
                <w:szCs w:val="24"/>
              </w:rPr>
              <w:t>motor</w:t>
            </w:r>
            <w:r w:rsidR="00841313">
              <w:rPr>
                <w:rFonts w:ascii="Times New Roman" w:hAnsi="Times New Roman" w:cs="Times New Roman"/>
                <w:sz w:val="24"/>
                <w:szCs w:val="24"/>
              </w:rPr>
              <w:t xml:space="preserve">, and social </w:t>
            </w:r>
            <w:r w:rsidR="00841313">
              <w:rPr>
                <w:rFonts w:ascii="Times New Roman" w:hAnsi="Times New Roman" w:cs="Times New Roman" w:hint="eastAsia"/>
                <w:sz w:val="24"/>
                <w:szCs w:val="24"/>
              </w:rPr>
              <w:t>interaction</w:t>
            </w:r>
            <w:r w:rsidR="008A7082" w:rsidRPr="00563F31">
              <w:rPr>
                <w:rFonts w:ascii="Times New Roman" w:hAnsi="Times New Roman" w:cs="Times New Roman"/>
                <w:sz w:val="24"/>
                <w:szCs w:val="24"/>
              </w:rPr>
              <w:t xml:space="preserve"> development at different </w:t>
            </w:r>
            <w:r w:rsidR="006564EE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  <w:p w14:paraId="29E9A1B4" w14:textId="439F04F4" w:rsidR="00E31A5D" w:rsidRPr="00E36F08" w:rsidRDefault="002F6F8A" w:rsidP="00E36F08">
            <w:pPr>
              <w:pStyle w:val="ListParagraph"/>
              <w:numPr>
                <w:ilvl w:val="0"/>
                <w:numId w:val="40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63F31">
              <w:rPr>
                <w:rFonts w:ascii="Times New Roman" w:hAnsi="Times New Roman" w:cs="Times New Roman"/>
                <w:sz w:val="24"/>
                <w:szCs w:val="24"/>
              </w:rPr>
              <w:t xml:space="preserve">Recognition of warning signs of </w:t>
            </w:r>
            <w:r w:rsidR="008A7082" w:rsidRPr="00563F31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r w:rsidR="00E31A5D" w:rsidRPr="00563F31">
              <w:rPr>
                <w:rFonts w:ascii="Times New Roman" w:hAnsi="Times New Roman" w:cs="Times New Roman"/>
                <w:sz w:val="24"/>
                <w:szCs w:val="24"/>
              </w:rPr>
              <w:t xml:space="preserve"> psychological </w:t>
            </w:r>
            <w:r w:rsidR="006564EE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8A7082" w:rsidRPr="00563F31">
              <w:rPr>
                <w:rFonts w:ascii="Times New Roman" w:hAnsi="Times New Roman" w:cs="Times New Roman"/>
                <w:sz w:val="24"/>
                <w:szCs w:val="24"/>
              </w:rPr>
              <w:t xml:space="preserve"> different age</w:t>
            </w:r>
          </w:p>
        </w:tc>
        <w:tc>
          <w:tcPr>
            <w:tcW w:w="1985" w:type="dxa"/>
          </w:tcPr>
          <w:p w14:paraId="02ED387B" w14:textId="1DDF1876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13-minute </w:t>
            </w:r>
            <w:r w:rsidR="006C24E0" w:rsidRPr="006C24E0">
              <w:rPr>
                <w:rFonts w:ascii="Times New Roman" w:hAnsi="Times New Roman" w:cs="Times New Roman"/>
                <w:sz w:val="24"/>
                <w:szCs w:val="24"/>
              </w:rPr>
              <w:t>video clip of experts’ lecture</w:t>
            </w:r>
          </w:p>
        </w:tc>
      </w:tr>
      <w:tr w:rsidR="00E31A5D" w:rsidRPr="005C14D4" w14:paraId="675C5716" w14:textId="2EE25C59" w:rsidTr="00F13DA9">
        <w:trPr>
          <w:jc w:val="center"/>
        </w:trPr>
        <w:tc>
          <w:tcPr>
            <w:tcW w:w="2263" w:type="dxa"/>
          </w:tcPr>
          <w:p w14:paraId="1BC9AD89" w14:textId="468DE885" w:rsidR="00E31A5D" w:rsidRPr="005C14D4" w:rsidRDefault="00391448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symptoms of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E31A5D" w:rsidRPr="005C14D4">
              <w:rPr>
                <w:rFonts w:ascii="Times New Roman" w:hAnsi="Times New Roman" w:cs="Times New Roman"/>
                <w:sz w:val="24"/>
                <w:szCs w:val="24"/>
              </w:rPr>
              <w:t>autism-1</w:t>
            </w:r>
            <w:proofErr w:type="gramEnd"/>
          </w:p>
        </w:tc>
        <w:tc>
          <w:tcPr>
            <w:tcW w:w="2694" w:type="dxa"/>
          </w:tcPr>
          <w:p w14:paraId="034490B5" w14:textId="4D1E1506" w:rsidR="00E31A5D" w:rsidRPr="00F85A0F" w:rsidRDefault="00814106" w:rsidP="00814106">
            <w:pPr>
              <w:pStyle w:val="ListParagraph"/>
              <w:numPr>
                <w:ilvl w:val="0"/>
                <w:numId w:val="36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lems and treatment of children’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31A5D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sycholog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velopment</w:t>
            </w:r>
            <w:proofErr w:type="gramEnd"/>
          </w:p>
        </w:tc>
        <w:tc>
          <w:tcPr>
            <w:tcW w:w="4110" w:type="dxa"/>
          </w:tcPr>
          <w:p w14:paraId="2313130C" w14:textId="1F6B1B6E" w:rsidR="00E31A5D" w:rsidRPr="00F85A0F" w:rsidRDefault="00E31A5D" w:rsidP="00F85A0F">
            <w:pPr>
              <w:pStyle w:val="ListParagraph"/>
              <w:numPr>
                <w:ilvl w:val="0"/>
                <w:numId w:val="3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Definition and </w:t>
            </w:r>
            <w:r w:rsidR="00607D8C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symptoms </w:t>
            </w: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of childhood autism</w:t>
            </w:r>
          </w:p>
        </w:tc>
        <w:tc>
          <w:tcPr>
            <w:tcW w:w="1985" w:type="dxa"/>
          </w:tcPr>
          <w:p w14:paraId="2DCE88A1" w14:textId="64AFBDA4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4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>animated video clip</w:t>
            </w:r>
          </w:p>
        </w:tc>
      </w:tr>
      <w:tr w:rsidR="00E31A5D" w:rsidRPr="005C14D4" w14:paraId="6CBBFD6D" w14:textId="74647A53" w:rsidTr="00F13DA9">
        <w:trPr>
          <w:jc w:val="center"/>
        </w:trPr>
        <w:tc>
          <w:tcPr>
            <w:tcW w:w="2263" w:type="dxa"/>
          </w:tcPr>
          <w:p w14:paraId="0F78B3B5" w14:textId="161977CD" w:rsidR="00563F31" w:rsidRPr="005C14D4" w:rsidRDefault="00391448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symptoms of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E31A5D" w:rsidRPr="005C14D4">
              <w:rPr>
                <w:rFonts w:ascii="Times New Roman" w:hAnsi="Times New Roman" w:cs="Times New Roman"/>
                <w:sz w:val="24"/>
                <w:szCs w:val="24"/>
              </w:rPr>
              <w:t>autism-2</w:t>
            </w:r>
            <w:proofErr w:type="gramEnd"/>
          </w:p>
        </w:tc>
        <w:tc>
          <w:tcPr>
            <w:tcW w:w="2694" w:type="dxa"/>
          </w:tcPr>
          <w:p w14:paraId="209A5F3F" w14:textId="584773D0" w:rsidR="00814106" w:rsidRPr="00814106" w:rsidRDefault="00814106" w:rsidP="00814106">
            <w:pPr>
              <w:pStyle w:val="ListParagraph"/>
              <w:numPr>
                <w:ilvl w:val="0"/>
                <w:numId w:val="36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106">
              <w:rPr>
                <w:rFonts w:ascii="Times New Roman" w:hAnsi="Times New Roman" w:cs="Times New Roman"/>
                <w:sz w:val="24"/>
                <w:szCs w:val="24"/>
              </w:rPr>
              <w:t xml:space="preserve">Problems and treatment of children’s </w:t>
            </w:r>
            <w:r w:rsidRPr="008141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ological development</w:t>
            </w:r>
          </w:p>
          <w:p w14:paraId="7DFF22E5" w14:textId="6A15A72C" w:rsidR="00E31A5D" w:rsidRPr="00F85A0F" w:rsidRDefault="00E31A5D" w:rsidP="00814106">
            <w:pPr>
              <w:pStyle w:val="ListParagraph"/>
              <w:ind w:left="136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p w14:paraId="2492F20F" w14:textId="6B081510" w:rsidR="00E31A5D" w:rsidRPr="00F85A0F" w:rsidRDefault="00E31A5D" w:rsidP="00F85A0F">
            <w:pPr>
              <w:pStyle w:val="ListParagraph"/>
              <w:numPr>
                <w:ilvl w:val="0"/>
                <w:numId w:val="3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velopment, significance, and entries of the CHAT-23 scale</w:t>
            </w:r>
          </w:p>
        </w:tc>
        <w:tc>
          <w:tcPr>
            <w:tcW w:w="1985" w:type="dxa"/>
          </w:tcPr>
          <w:p w14:paraId="345CF1FB" w14:textId="3A3D7613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5-minute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t xml:space="preserve">animated video </w:t>
            </w:r>
            <w:r w:rsidR="00DF63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p</w:t>
            </w:r>
          </w:p>
        </w:tc>
      </w:tr>
      <w:tr w:rsidR="00E31A5D" w:rsidRPr="005C14D4" w14:paraId="7B879EB9" w14:textId="77777777" w:rsidTr="00F13DA9">
        <w:trPr>
          <w:jc w:val="center"/>
        </w:trPr>
        <w:tc>
          <w:tcPr>
            <w:tcW w:w="2263" w:type="dxa"/>
          </w:tcPr>
          <w:p w14:paraId="3474E3E9" w14:textId="57171A80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r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="00391448">
              <w:rPr>
                <w:rFonts w:ascii="Times New Roman" w:hAnsi="Times New Roman" w:cs="Times New Roman"/>
                <w:sz w:val="24"/>
                <w:szCs w:val="24"/>
              </w:rPr>
              <w:t xml:space="preserve"> guidance</w:t>
            </w:r>
          </w:p>
        </w:tc>
        <w:tc>
          <w:tcPr>
            <w:tcW w:w="2694" w:type="dxa"/>
          </w:tcPr>
          <w:p w14:paraId="0AA7ABA4" w14:textId="5BBB298F" w:rsidR="00E31A5D" w:rsidRPr="00D779B5" w:rsidRDefault="00814106" w:rsidP="00814106">
            <w:pPr>
              <w:pStyle w:val="ListParagraph"/>
              <w:numPr>
                <w:ilvl w:val="0"/>
                <w:numId w:val="15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ientific parental care</w:t>
            </w:r>
          </w:p>
          <w:p w14:paraId="25C73595" w14:textId="77777777" w:rsidR="00E31A5D" w:rsidRPr="00F15183" w:rsidRDefault="00E31A5D" w:rsidP="00814106">
            <w:pPr>
              <w:pStyle w:val="ListParagraph"/>
              <w:ind w:left="136"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</w:tcPr>
          <w:p w14:paraId="153E0FD4" w14:textId="1B5FB071" w:rsidR="00A9348B" w:rsidRDefault="00A9348B" w:rsidP="00E31A5D">
            <w:pPr>
              <w:pStyle w:val="ListParagraph"/>
              <w:numPr>
                <w:ilvl w:val="0"/>
                <w:numId w:val="3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ment for physical activity</w:t>
            </w:r>
          </w:p>
          <w:p w14:paraId="03582F80" w14:textId="41008FD4" w:rsidR="00E31A5D" w:rsidRPr="00F15183" w:rsidRDefault="00E31A5D" w:rsidP="00E31A5D">
            <w:pPr>
              <w:pStyle w:val="ListParagraph"/>
              <w:numPr>
                <w:ilvl w:val="0"/>
                <w:numId w:val="3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15183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 w:rsidR="00A9348B">
              <w:rPr>
                <w:rFonts w:ascii="Times New Roman" w:hAnsi="Times New Roman" w:cs="Times New Roman"/>
                <w:sz w:val="24"/>
                <w:szCs w:val="24"/>
              </w:rPr>
              <w:t xml:space="preserve"> guidance</w:t>
            </w:r>
            <w:r w:rsidRPr="00F15183">
              <w:rPr>
                <w:rFonts w:ascii="Times New Roman" w:hAnsi="Times New Roman" w:cs="Times New Roman"/>
                <w:sz w:val="24"/>
                <w:szCs w:val="24"/>
              </w:rPr>
              <w:t xml:space="preserve"> for children aged 0 to 5 years</w:t>
            </w:r>
          </w:p>
        </w:tc>
        <w:tc>
          <w:tcPr>
            <w:tcW w:w="1985" w:type="dxa"/>
          </w:tcPr>
          <w:p w14:paraId="6922EA69" w14:textId="5E124111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Links to book</w:t>
            </w:r>
          </w:p>
        </w:tc>
      </w:tr>
      <w:tr w:rsidR="00E31A5D" w:rsidRPr="005C14D4" w14:paraId="4891F3FA" w14:textId="77777777" w:rsidTr="00F13DA9">
        <w:trPr>
          <w:jc w:val="center"/>
        </w:trPr>
        <w:tc>
          <w:tcPr>
            <w:tcW w:w="2263" w:type="dxa"/>
          </w:tcPr>
          <w:p w14:paraId="018A852E" w14:textId="3F475FCE" w:rsidR="00E31A5D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Children physical development and scientific feeding</w:t>
            </w:r>
          </w:p>
        </w:tc>
        <w:tc>
          <w:tcPr>
            <w:tcW w:w="2694" w:type="dxa"/>
          </w:tcPr>
          <w:p w14:paraId="737C30EE" w14:textId="3DDBEE27" w:rsidR="00E31A5D" w:rsidRPr="00F75D00" w:rsidRDefault="00E31A5D" w:rsidP="00814106">
            <w:pPr>
              <w:pStyle w:val="ListParagraph"/>
              <w:numPr>
                <w:ilvl w:val="0"/>
                <w:numId w:val="2"/>
              </w:numPr>
              <w:tabs>
                <w:tab w:val="left" w:pos="2892"/>
              </w:tabs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9B5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="00A7127A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 w:rsidRPr="00D779B5"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</w:p>
        </w:tc>
        <w:tc>
          <w:tcPr>
            <w:tcW w:w="4110" w:type="dxa"/>
          </w:tcPr>
          <w:p w14:paraId="35A7A61C" w14:textId="303348F0" w:rsidR="00E31A5D" w:rsidRDefault="00E31A5D" w:rsidP="00E31A5D">
            <w:pPr>
              <w:pStyle w:val="ListParagraph"/>
              <w:numPr>
                <w:ilvl w:val="0"/>
                <w:numId w:val="2"/>
              </w:numPr>
              <w:tabs>
                <w:tab w:val="left" w:pos="2892"/>
              </w:tabs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75D00">
              <w:rPr>
                <w:rFonts w:ascii="Times New Roman" w:hAnsi="Times New Roman" w:cs="Times New Roman"/>
                <w:sz w:val="24"/>
                <w:szCs w:val="24"/>
              </w:rPr>
              <w:t>Dietary Guidelines for Chinese women and children (2016 version)</w:t>
            </w:r>
          </w:p>
          <w:p w14:paraId="3A23E72A" w14:textId="3A81F6A1" w:rsidR="00E31A5D" w:rsidRPr="00F75D00" w:rsidRDefault="00E31A5D" w:rsidP="00F84F02">
            <w:pPr>
              <w:pStyle w:val="ListParagraph"/>
              <w:numPr>
                <w:ilvl w:val="0"/>
                <w:numId w:val="2"/>
              </w:numPr>
              <w:tabs>
                <w:tab w:val="left" w:pos="2892"/>
              </w:tabs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75D00">
              <w:rPr>
                <w:rFonts w:ascii="Times New Roman" w:hAnsi="Times New Roman" w:cs="Times New Roman"/>
                <w:sz w:val="24"/>
                <w:szCs w:val="24"/>
              </w:rPr>
              <w:t>Feeding Guidelines for Preterm Infants</w:t>
            </w:r>
            <w:r w:rsidR="001B24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0E680B9B" w14:textId="122C1350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Links to book</w:t>
            </w:r>
          </w:p>
        </w:tc>
      </w:tr>
      <w:tr w:rsidR="00E31A5D" w:rsidRPr="005C14D4" w14:paraId="335093C5" w14:textId="77777777" w:rsidTr="00F13DA9">
        <w:trPr>
          <w:jc w:val="center"/>
        </w:trPr>
        <w:tc>
          <w:tcPr>
            <w:tcW w:w="2263" w:type="dxa"/>
          </w:tcPr>
          <w:p w14:paraId="0A3EB48D" w14:textId="307F8A40" w:rsidR="003D6E26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ance for parenting</w:t>
            </w:r>
          </w:p>
          <w:p w14:paraId="04550C11" w14:textId="26DF575B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CC2D05A" w14:textId="77777777" w:rsidR="00E31A5D" w:rsidRPr="00D779B5" w:rsidRDefault="00E31A5D" w:rsidP="00814106">
            <w:pPr>
              <w:pStyle w:val="ListParagraph"/>
              <w:numPr>
                <w:ilvl w:val="0"/>
                <w:numId w:val="1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9B5">
              <w:rPr>
                <w:rFonts w:ascii="Times New Roman" w:hAnsi="Times New Roman" w:cs="Times New Roman"/>
                <w:sz w:val="24"/>
                <w:szCs w:val="24"/>
              </w:rPr>
              <w:t>Scientific parental care</w:t>
            </w:r>
          </w:p>
          <w:p w14:paraId="1504870E" w14:textId="5B3546F4" w:rsidR="00E31A5D" w:rsidRPr="00D779B5" w:rsidRDefault="00814106" w:rsidP="00814106">
            <w:pPr>
              <w:pStyle w:val="ListParagraph"/>
              <w:numPr>
                <w:ilvl w:val="0"/>
                <w:numId w:val="17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14106">
              <w:rPr>
                <w:rFonts w:ascii="Times New Roman" w:hAnsi="Times New Roman" w:cs="Times New Roman"/>
                <w:sz w:val="24"/>
                <w:szCs w:val="24"/>
              </w:rPr>
              <w:t>Appropriate parenting style</w:t>
            </w:r>
          </w:p>
          <w:p w14:paraId="5AF26F74" w14:textId="25EFE632" w:rsidR="00E31A5D" w:rsidRDefault="00E31A5D" w:rsidP="00814106">
            <w:pPr>
              <w:pStyle w:val="ListParagraph"/>
              <w:numPr>
                <w:ilvl w:val="0"/>
                <w:numId w:val="18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9B5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814106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  <w:p w14:paraId="604CA593" w14:textId="01EAE31D" w:rsidR="00A9348B" w:rsidRPr="00D779B5" w:rsidRDefault="00814106" w:rsidP="00814106">
            <w:pPr>
              <w:pStyle w:val="ListParagraph"/>
              <w:numPr>
                <w:ilvl w:val="0"/>
                <w:numId w:val="18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 beneficial to children’s psychological development</w:t>
            </w:r>
          </w:p>
        </w:tc>
        <w:tc>
          <w:tcPr>
            <w:tcW w:w="4110" w:type="dxa"/>
          </w:tcPr>
          <w:p w14:paraId="1619F35C" w14:textId="27E7829B" w:rsidR="002F6F8A" w:rsidRDefault="00E31A5D" w:rsidP="00E31A5D">
            <w:pPr>
              <w:pStyle w:val="ListParagraph"/>
              <w:numPr>
                <w:ilvl w:val="0"/>
                <w:numId w:val="1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4F02">
              <w:rPr>
                <w:rFonts w:ascii="Times New Roman" w:hAnsi="Times New Roman" w:cs="Times New Roman"/>
                <w:sz w:val="24"/>
                <w:szCs w:val="24"/>
              </w:rPr>
              <w:t>Guidelines for Preterm Infants Parenting</w:t>
            </w:r>
          </w:p>
          <w:p w14:paraId="4DBCA983" w14:textId="0EE504FD" w:rsidR="00E31A5D" w:rsidRPr="00D779B5" w:rsidRDefault="00E31A5D" w:rsidP="00E31A5D">
            <w:pPr>
              <w:pStyle w:val="ListParagraph"/>
              <w:numPr>
                <w:ilvl w:val="0"/>
                <w:numId w:val="18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D779B5">
              <w:rPr>
                <w:rFonts w:ascii="Times New Roman" w:hAnsi="Times New Roman" w:cs="Times New Roman"/>
                <w:sz w:val="24"/>
                <w:szCs w:val="24"/>
              </w:rPr>
              <w:t>Parenting Tips by Shrimp Mommy</w:t>
            </w:r>
          </w:p>
        </w:tc>
        <w:tc>
          <w:tcPr>
            <w:tcW w:w="1985" w:type="dxa"/>
          </w:tcPr>
          <w:p w14:paraId="59BFEF6A" w14:textId="1970D415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Links to book</w:t>
            </w:r>
          </w:p>
        </w:tc>
      </w:tr>
      <w:tr w:rsidR="00E31A5D" w:rsidRPr="005C14D4" w14:paraId="4F0F1D1C" w14:textId="77777777" w:rsidTr="00F13DA9">
        <w:trPr>
          <w:jc w:val="center"/>
        </w:trPr>
        <w:tc>
          <w:tcPr>
            <w:tcW w:w="2263" w:type="dxa"/>
          </w:tcPr>
          <w:p w14:paraId="4E695B7A" w14:textId="02FD2685" w:rsidR="001B24F3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Parent-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action </w:t>
            </w: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games</w:t>
            </w:r>
          </w:p>
        </w:tc>
        <w:tc>
          <w:tcPr>
            <w:tcW w:w="2694" w:type="dxa"/>
          </w:tcPr>
          <w:p w14:paraId="0C4329A8" w14:textId="2B177CB8" w:rsidR="00E31A5D" w:rsidRPr="00993799" w:rsidRDefault="00D2156E" w:rsidP="00814106">
            <w:pPr>
              <w:pStyle w:val="ListParagraph"/>
              <w:numPr>
                <w:ilvl w:val="0"/>
                <w:numId w:val="20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156E">
              <w:rPr>
                <w:rFonts w:ascii="Times New Roman" w:hAnsi="Times New Roman" w:cs="Times New Roman"/>
                <w:sz w:val="24"/>
                <w:szCs w:val="24"/>
              </w:rPr>
              <w:t>Appropriate parenting style</w:t>
            </w:r>
          </w:p>
          <w:p w14:paraId="7581B404" w14:textId="3F1866A1" w:rsidR="00E31A5D" w:rsidRDefault="00E31A5D" w:rsidP="00814106">
            <w:pPr>
              <w:pStyle w:val="ListParagraph"/>
              <w:numPr>
                <w:ilvl w:val="0"/>
                <w:numId w:val="19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93799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814106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</w:tc>
        <w:tc>
          <w:tcPr>
            <w:tcW w:w="4110" w:type="dxa"/>
          </w:tcPr>
          <w:p w14:paraId="3967A17A" w14:textId="44BB702B" w:rsidR="000A3F5C" w:rsidRPr="0063402B" w:rsidRDefault="00CE4D60" w:rsidP="00E31A5D">
            <w:pPr>
              <w:pStyle w:val="ListParagraph"/>
              <w:numPr>
                <w:ilvl w:val="0"/>
                <w:numId w:val="1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Discipline</w:t>
            </w:r>
          </w:p>
          <w:p w14:paraId="5E58A506" w14:textId="65CAEFC6" w:rsidR="00E31A5D" w:rsidRPr="00993799" w:rsidRDefault="008A381F" w:rsidP="00E31A5D">
            <w:pPr>
              <w:pStyle w:val="ListParagraph"/>
              <w:numPr>
                <w:ilvl w:val="0"/>
                <w:numId w:val="1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E31A5D" w:rsidRPr="00993799">
              <w:rPr>
                <w:rFonts w:ascii="Times New Roman" w:hAnsi="Times New Roman" w:cs="Times New Roman"/>
                <w:sz w:val="24"/>
                <w:szCs w:val="24"/>
              </w:rPr>
              <w:t xml:space="preserve">oyful </w:t>
            </w:r>
            <w:r w:rsidR="00CE4D6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E4D60" w:rsidRPr="005C14D4">
              <w:rPr>
                <w:rFonts w:ascii="Times New Roman" w:hAnsi="Times New Roman" w:cs="Times New Roman"/>
                <w:sz w:val="24"/>
                <w:szCs w:val="24"/>
              </w:rPr>
              <w:t>arent</w:t>
            </w:r>
            <w:r w:rsidR="00E31A5D"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-child </w:t>
            </w:r>
            <w:r w:rsidR="00CE4D60">
              <w:rPr>
                <w:rFonts w:ascii="Times New Roman" w:hAnsi="Times New Roman" w:cs="Times New Roman"/>
                <w:sz w:val="24"/>
                <w:szCs w:val="24"/>
              </w:rPr>
              <w:t>Interaction G</w:t>
            </w:r>
            <w:r w:rsidR="00CE4D60" w:rsidRPr="005C14D4">
              <w:rPr>
                <w:rFonts w:ascii="Times New Roman" w:hAnsi="Times New Roman" w:cs="Times New Roman"/>
                <w:sz w:val="24"/>
                <w:szCs w:val="24"/>
              </w:rPr>
              <w:t>ames</w:t>
            </w:r>
            <w:r w:rsidR="001B24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E72E63" w14:textId="355D5AB8" w:rsidR="00E31A5D" w:rsidRPr="00993799" w:rsidRDefault="00E31A5D" w:rsidP="00E31A5D">
            <w:pPr>
              <w:pStyle w:val="ListParagraph"/>
              <w:numPr>
                <w:ilvl w:val="0"/>
                <w:numId w:val="19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993799">
              <w:rPr>
                <w:rFonts w:ascii="Times New Roman" w:hAnsi="Times New Roman" w:cs="Times New Roman"/>
                <w:sz w:val="24"/>
                <w:szCs w:val="24"/>
              </w:rPr>
              <w:t xml:space="preserve">Game </w:t>
            </w:r>
            <w:r w:rsidR="00CE4D6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E4D60" w:rsidRPr="00993799">
              <w:rPr>
                <w:rFonts w:ascii="Times New Roman" w:hAnsi="Times New Roman" w:cs="Times New Roman"/>
                <w:sz w:val="24"/>
                <w:szCs w:val="24"/>
              </w:rPr>
              <w:t xml:space="preserve">uidance </w:t>
            </w:r>
            <w:r w:rsidRPr="00993799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CE4D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E4D60" w:rsidRPr="00993799">
              <w:rPr>
                <w:rFonts w:ascii="Times New Roman" w:hAnsi="Times New Roman" w:cs="Times New Roman"/>
                <w:sz w:val="24"/>
                <w:szCs w:val="24"/>
              </w:rPr>
              <w:t xml:space="preserve">hildren </w:t>
            </w:r>
            <w:r w:rsidRPr="00993799">
              <w:rPr>
                <w:rFonts w:ascii="Times New Roman" w:hAnsi="Times New Roman" w:cs="Times New Roman"/>
                <w:sz w:val="24"/>
                <w:szCs w:val="24"/>
              </w:rPr>
              <w:t xml:space="preserve">under 6 </w:t>
            </w:r>
            <w:r w:rsidR="00CE4D6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CE4D60" w:rsidRPr="00993799">
              <w:rPr>
                <w:rFonts w:ascii="Times New Roman" w:hAnsi="Times New Roman" w:cs="Times New Roman"/>
                <w:sz w:val="24"/>
                <w:szCs w:val="24"/>
              </w:rPr>
              <w:t>ears</w:t>
            </w:r>
          </w:p>
        </w:tc>
        <w:tc>
          <w:tcPr>
            <w:tcW w:w="1985" w:type="dxa"/>
          </w:tcPr>
          <w:p w14:paraId="51EB685A" w14:textId="3E734BD7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Links to book</w:t>
            </w:r>
          </w:p>
        </w:tc>
      </w:tr>
      <w:tr w:rsidR="00E31A5D" w:rsidRPr="005C14D4" w14:paraId="40424FF6" w14:textId="77777777" w:rsidTr="00F13DA9">
        <w:trPr>
          <w:jc w:val="center"/>
        </w:trPr>
        <w:tc>
          <w:tcPr>
            <w:tcW w:w="2263" w:type="dxa"/>
          </w:tcPr>
          <w:p w14:paraId="1BAF0B80" w14:textId="6DCA71B4" w:rsidR="00E31A5D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Relevant public accounts</w:t>
            </w:r>
          </w:p>
        </w:tc>
        <w:tc>
          <w:tcPr>
            <w:tcW w:w="2694" w:type="dxa"/>
          </w:tcPr>
          <w:p w14:paraId="644B1C16" w14:textId="021730AD" w:rsidR="00E31A5D" w:rsidRPr="00510654" w:rsidRDefault="00E31A5D" w:rsidP="00814106">
            <w:pPr>
              <w:pStyle w:val="ListParagraph"/>
              <w:numPr>
                <w:ilvl w:val="0"/>
                <w:numId w:val="2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61242">
              <w:rPr>
                <w:rFonts w:ascii="Times New Roman" w:hAnsi="Times New Roman" w:cs="Times New Roman" w:hint="eastAsia"/>
                <w:sz w:val="24"/>
                <w:szCs w:val="24"/>
              </w:rPr>
              <w:t>ommon</w:t>
            </w:r>
            <w:r w:rsidR="00161242">
              <w:rPr>
                <w:rFonts w:ascii="Times New Roman" w:hAnsi="Times New Roman" w:cs="Times New Roman"/>
                <w:sz w:val="24"/>
                <w:szCs w:val="24"/>
              </w:rPr>
              <w:t xml:space="preserve"> childhood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diseases</w:t>
            </w:r>
          </w:p>
          <w:p w14:paraId="6EF609FA" w14:textId="7FC6CA95" w:rsidR="00E31A5D" w:rsidRPr="00510654" w:rsidRDefault="00D2156E" w:rsidP="00814106">
            <w:pPr>
              <w:pStyle w:val="ListParagraph"/>
              <w:numPr>
                <w:ilvl w:val="0"/>
                <w:numId w:val="2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health checkups</w:t>
            </w:r>
          </w:p>
          <w:p w14:paraId="6FE9A2FE" w14:textId="6D22A560" w:rsidR="00E31A5D" w:rsidRPr="00510654" w:rsidRDefault="00E31A5D" w:rsidP="00814106">
            <w:pPr>
              <w:pStyle w:val="ListParagraph"/>
              <w:numPr>
                <w:ilvl w:val="0"/>
                <w:numId w:val="2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="00A7127A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</w:p>
          <w:p w14:paraId="711EEF1E" w14:textId="0F2EDE07" w:rsidR="00E31A5D" w:rsidRPr="00510654" w:rsidRDefault="00E31A5D" w:rsidP="00814106">
            <w:pPr>
              <w:pStyle w:val="ListParagraph"/>
              <w:numPr>
                <w:ilvl w:val="0"/>
                <w:numId w:val="2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Unint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injury </w:t>
            </w:r>
            <w:r w:rsidR="00D2156E">
              <w:rPr>
                <w:rFonts w:ascii="Times New Roman" w:hAnsi="Times New Roman" w:cs="Times New Roman"/>
                <w:sz w:val="24"/>
                <w:szCs w:val="24"/>
              </w:rPr>
              <w:t>prevention</w:t>
            </w:r>
          </w:p>
          <w:p w14:paraId="4AC8540C" w14:textId="77777777" w:rsidR="00E31A5D" w:rsidRPr="00510654" w:rsidRDefault="00E31A5D" w:rsidP="00814106">
            <w:pPr>
              <w:pStyle w:val="ListParagraph"/>
              <w:numPr>
                <w:ilvl w:val="0"/>
                <w:numId w:val="2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Scientific parental care</w:t>
            </w:r>
          </w:p>
          <w:p w14:paraId="024D3DD5" w14:textId="0856ACE5" w:rsidR="00E31A5D" w:rsidRPr="00510654" w:rsidRDefault="00E31A5D" w:rsidP="00814106">
            <w:pPr>
              <w:pStyle w:val="ListParagraph"/>
              <w:numPr>
                <w:ilvl w:val="0"/>
                <w:numId w:val="2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814106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  <w:p w14:paraId="6849D650" w14:textId="00337CED" w:rsidR="00E31A5D" w:rsidRPr="00510654" w:rsidRDefault="00D2156E" w:rsidP="00814106">
            <w:pPr>
              <w:pStyle w:val="ListParagraph"/>
              <w:numPr>
                <w:ilvl w:val="0"/>
                <w:numId w:val="22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ess and milestone of children’s early psychological</w:t>
            </w:r>
            <w:r w:rsidR="00E31A5D"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development</w:t>
            </w:r>
          </w:p>
          <w:p w14:paraId="4093154D" w14:textId="5117239A" w:rsidR="00E31A5D" w:rsidRPr="00510654" w:rsidRDefault="00D2156E" w:rsidP="00814106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blems of children’s </w:t>
            </w:r>
            <w:proofErr w:type="gramStart"/>
            <w:r w:rsidR="00E31A5D" w:rsidRPr="00510654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proofErr w:type="gramEnd"/>
            <w:r w:rsidR="00E31A5D"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4110" w:type="dxa"/>
          </w:tcPr>
          <w:p w14:paraId="7932CFC3" w14:textId="0A7904B9" w:rsidR="00E31A5D" w:rsidRPr="00510654" w:rsidRDefault="00E31A5D" w:rsidP="00E31A5D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Dr. Duan (</w:t>
            </w:r>
            <w:r w:rsidRPr="003B1675">
              <w:rPr>
                <w:rFonts w:ascii="Times New Roman" w:hAnsi="Times New Roman" w:cs="Times New Roman"/>
                <w:sz w:val="24"/>
                <w:szCs w:val="24"/>
              </w:rPr>
              <w:t>providing guidance for complementary feeding, motor development, growth monitoring, and oral health care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22777E" w14:textId="07465AB2" w:rsidR="00E31A5D" w:rsidRPr="00510654" w:rsidRDefault="00E31A5D" w:rsidP="00E31A5D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Dr. Pei (providing searching, livestreaming, and counselling parental service)</w:t>
            </w:r>
          </w:p>
          <w:p w14:paraId="6D3AAD08" w14:textId="31121B48" w:rsidR="00E31A5D" w:rsidRPr="00510654" w:rsidRDefault="00E31A5D" w:rsidP="00E31A5D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Dr. Yu (providing tips for parenting at different age phases and common pediatric diseases)</w:t>
            </w:r>
          </w:p>
          <w:p w14:paraId="05995C62" w14:textId="7FBDBB2F" w:rsidR="00E31A5D" w:rsidRPr="00510654" w:rsidRDefault="00E31A5D" w:rsidP="00E31A5D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Dr. Bao (providing tips for language and motor development, growth monitoring, and psychological assessment)</w:t>
            </w:r>
          </w:p>
          <w:p w14:paraId="48ADB10E" w14:textId="7ED3D5CC" w:rsidR="00E31A5D" w:rsidRPr="00510654" w:rsidRDefault="00E31A5D" w:rsidP="00E31A5D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Pediatrician (providing online support group service and guidance for physical and </w:t>
            </w:r>
            <w:r w:rsidR="00242480">
              <w:rPr>
                <w:rFonts w:ascii="Times New Roman" w:hAnsi="Times New Roman" w:cs="Times New Roman"/>
                <w:sz w:val="24"/>
                <w:szCs w:val="24"/>
              </w:rPr>
              <w:t>psychological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development and parent-child reading)</w:t>
            </w:r>
          </w:p>
          <w:p w14:paraId="1705561C" w14:textId="1FBDEF0B" w:rsidR="00E31A5D" w:rsidRPr="00510654" w:rsidRDefault="00E31A5D" w:rsidP="00E31A5D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Dr. Huang (providing guidance for common digestive diseases, medication, and uninte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injuries) </w:t>
            </w:r>
          </w:p>
          <w:p w14:paraId="2558E1CD" w14:textId="54883D41" w:rsidR="00E31A5D" w:rsidRPr="00510654" w:rsidRDefault="00E31A5D" w:rsidP="00E31A5D">
            <w:pPr>
              <w:pStyle w:val="ListParagraph"/>
              <w:numPr>
                <w:ilvl w:val="0"/>
                <w:numId w:val="2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Dingxiang Mommy (providing parenting information searching and 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nguage development assessment service)</w:t>
            </w:r>
          </w:p>
        </w:tc>
        <w:tc>
          <w:tcPr>
            <w:tcW w:w="1985" w:type="dxa"/>
          </w:tcPr>
          <w:p w14:paraId="5DDB4711" w14:textId="462C2EE6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nks to WOA</w:t>
            </w:r>
          </w:p>
        </w:tc>
      </w:tr>
      <w:tr w:rsidR="00E31A5D" w:rsidRPr="005C14D4" w14:paraId="689E63C2" w14:textId="77777777" w:rsidTr="00F13DA9">
        <w:trPr>
          <w:jc w:val="center"/>
        </w:trPr>
        <w:tc>
          <w:tcPr>
            <w:tcW w:w="2263" w:type="dxa"/>
          </w:tcPr>
          <w:p w14:paraId="21B2B9C6" w14:textId="09A2D2AA" w:rsidR="00EF7911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 xml:space="preserve">Parenting </w:t>
            </w:r>
            <w:r w:rsidR="00CE4D60" w:rsidRPr="00CE4D60">
              <w:rPr>
                <w:rFonts w:ascii="Times New Roman" w:hAnsi="Times New Roman" w:cs="Times New Roman"/>
                <w:sz w:val="24"/>
                <w:szCs w:val="24"/>
              </w:rPr>
              <w:t>app by Shanghai Hyd Light Education Technology Company</w:t>
            </w:r>
          </w:p>
        </w:tc>
        <w:tc>
          <w:tcPr>
            <w:tcW w:w="2694" w:type="dxa"/>
          </w:tcPr>
          <w:p w14:paraId="36CA12BA" w14:textId="445B2BAD" w:rsidR="00E31A5D" w:rsidRPr="00510654" w:rsidRDefault="00E31A5D" w:rsidP="00814106">
            <w:pPr>
              <w:pStyle w:val="ListParagraph"/>
              <w:numPr>
                <w:ilvl w:val="0"/>
                <w:numId w:val="23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="00CE4D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E4D60">
              <w:rPr>
                <w:rFonts w:ascii="Times New Roman" w:hAnsi="Times New Roman" w:cs="Times New Roman" w:hint="eastAsia"/>
                <w:sz w:val="24"/>
                <w:szCs w:val="24"/>
              </w:rPr>
              <w:t>child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</w:p>
          <w:p w14:paraId="013D2A63" w14:textId="5BDFF2BF" w:rsidR="00E31A5D" w:rsidRPr="00510654" w:rsidRDefault="00D2156E" w:rsidP="00814106">
            <w:pPr>
              <w:pStyle w:val="ListParagraph"/>
              <w:numPr>
                <w:ilvl w:val="0"/>
                <w:numId w:val="23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utine h</w:t>
            </w:r>
            <w:r w:rsidR="00E31A5D"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check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228FD003" w14:textId="7D041094" w:rsidR="00E31A5D" w:rsidRPr="00510654" w:rsidRDefault="001E2417" w:rsidP="00814106">
            <w:pPr>
              <w:pStyle w:val="ListParagraph"/>
              <w:numPr>
                <w:ilvl w:val="0"/>
                <w:numId w:val="23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  <w:p w14:paraId="022BD7D7" w14:textId="2CC2FE06" w:rsidR="00E31A5D" w:rsidRPr="00510654" w:rsidRDefault="00E31A5D" w:rsidP="00814106">
            <w:pPr>
              <w:pStyle w:val="ListParagraph"/>
              <w:numPr>
                <w:ilvl w:val="0"/>
                <w:numId w:val="23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814106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  <w:p w14:paraId="069C9267" w14:textId="3936AB04" w:rsidR="00E31A5D" w:rsidRPr="006E7682" w:rsidRDefault="00D2156E" w:rsidP="00814106">
            <w:pPr>
              <w:pStyle w:val="ListParagraph"/>
              <w:numPr>
                <w:ilvl w:val="0"/>
                <w:numId w:val="31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s of children’s p</w:t>
            </w:r>
            <w:r w:rsidR="00E31A5D" w:rsidRPr="00510654">
              <w:rPr>
                <w:rFonts w:ascii="Times New Roman" w:hAnsi="Times New Roman" w:cs="Times New Roman"/>
                <w:sz w:val="24"/>
                <w:szCs w:val="24"/>
              </w:rPr>
              <w:t>sychological</w:t>
            </w:r>
            <w:r w:rsidR="00A7127A"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4110" w:type="dxa"/>
          </w:tcPr>
          <w:p w14:paraId="72C8F8E6" w14:textId="1615CF63" w:rsidR="00E31A5D" w:rsidRPr="006E7682" w:rsidRDefault="00E31A5D" w:rsidP="00E31A5D">
            <w:pPr>
              <w:pStyle w:val="ListParagraph"/>
              <w:numPr>
                <w:ilvl w:val="0"/>
                <w:numId w:val="3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>Guidance for breastfeeding and home nurt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  <w:p w14:paraId="0FD88926" w14:textId="5DC1BF23" w:rsidR="00E31A5D" w:rsidRPr="006E7682" w:rsidRDefault="00E31A5D" w:rsidP="00E31A5D">
            <w:pPr>
              <w:pStyle w:val="ListParagraph"/>
              <w:numPr>
                <w:ilvl w:val="0"/>
                <w:numId w:val="3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Encouragement f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utine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health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checkup</w:t>
            </w:r>
            <w:r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1E2417">
              <w:rPr>
                <w:rFonts w:ascii="Times New Roman" w:hAnsi="Times New Roman" w:cs="Times New Roman"/>
                <w:sz w:val="24"/>
                <w:szCs w:val="24"/>
              </w:rPr>
              <w:t>immunisation</w:t>
            </w:r>
          </w:p>
          <w:p w14:paraId="2BFAD822" w14:textId="6CCE8811" w:rsidR="00E31A5D" w:rsidRPr="006E7682" w:rsidRDefault="008A381F" w:rsidP="00E31A5D">
            <w:pPr>
              <w:pStyle w:val="ListParagraph"/>
              <w:numPr>
                <w:ilvl w:val="0"/>
                <w:numId w:val="3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ouragement and guidance for p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>arent-child games</w:t>
            </w:r>
          </w:p>
          <w:p w14:paraId="608DAC3B" w14:textId="4A46D2A9" w:rsidR="00E31A5D" w:rsidRPr="006E7682" w:rsidRDefault="00A7127A" w:rsidP="00E31A5D">
            <w:pPr>
              <w:pStyle w:val="ListParagraph"/>
              <w:numPr>
                <w:ilvl w:val="0"/>
                <w:numId w:val="31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tion of w</w:t>
            </w:r>
            <w:r w:rsidR="008A381F">
              <w:rPr>
                <w:rFonts w:ascii="Times New Roman" w:hAnsi="Times New Roman" w:cs="Times New Roman"/>
                <w:sz w:val="24"/>
                <w:szCs w:val="24"/>
              </w:rPr>
              <w:t xml:space="preserve">arning signs of </w:t>
            </w:r>
            <w:r w:rsidR="00F85A0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31A5D" w:rsidRPr="006E7682">
              <w:rPr>
                <w:rFonts w:ascii="Times New Roman" w:hAnsi="Times New Roman" w:cs="Times New Roman"/>
                <w:sz w:val="24"/>
                <w:szCs w:val="24"/>
              </w:rPr>
              <w:t xml:space="preserve">hildren psychological </w:t>
            </w:r>
            <w:r w:rsidR="00F85A0F">
              <w:rPr>
                <w:rFonts w:ascii="Times New Roman" w:hAnsi="Times New Roman" w:cs="Times New Roman"/>
                <w:sz w:val="24"/>
                <w:szCs w:val="24"/>
              </w:rPr>
              <w:t>problems</w:t>
            </w:r>
          </w:p>
        </w:tc>
        <w:tc>
          <w:tcPr>
            <w:tcW w:w="1985" w:type="dxa"/>
          </w:tcPr>
          <w:p w14:paraId="36154254" w14:textId="086051BB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Link to app</w:t>
            </w:r>
          </w:p>
        </w:tc>
      </w:tr>
      <w:tr w:rsidR="00E31A5D" w:rsidRPr="005C14D4" w14:paraId="5D2AFC96" w14:textId="77777777" w:rsidTr="00F13DA9">
        <w:trPr>
          <w:jc w:val="center"/>
        </w:trPr>
        <w:tc>
          <w:tcPr>
            <w:tcW w:w="2263" w:type="dxa"/>
          </w:tcPr>
          <w:p w14:paraId="062FC0FC" w14:textId="1A0C792F" w:rsidR="00EF7911" w:rsidRPr="005C14D4" w:rsidRDefault="00E31A5D" w:rsidP="003D6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14D4">
              <w:rPr>
                <w:rFonts w:ascii="Times New Roman" w:hAnsi="Times New Roman" w:cs="Times New Roman"/>
                <w:sz w:val="24"/>
                <w:szCs w:val="24"/>
              </w:rPr>
              <w:t>The Scientific Parenting site</w:t>
            </w:r>
          </w:p>
        </w:tc>
        <w:tc>
          <w:tcPr>
            <w:tcW w:w="2694" w:type="dxa"/>
          </w:tcPr>
          <w:p w14:paraId="1EF7D554" w14:textId="177F88C5" w:rsidR="00E31A5D" w:rsidRPr="00510654" w:rsidRDefault="00E31A5D" w:rsidP="00814106">
            <w:pPr>
              <w:pStyle w:val="ListParagraph"/>
              <w:numPr>
                <w:ilvl w:val="0"/>
                <w:numId w:val="24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>Scientific</w:t>
            </w:r>
            <w:r w:rsidR="00A7127A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 w:rsidRPr="00510654">
              <w:rPr>
                <w:rFonts w:ascii="Times New Roman" w:hAnsi="Times New Roman" w:cs="Times New Roman"/>
                <w:sz w:val="24"/>
                <w:szCs w:val="24"/>
              </w:rPr>
              <w:t xml:space="preserve"> feeding</w:t>
            </w:r>
          </w:p>
          <w:p w14:paraId="57EA01D6" w14:textId="014B9452" w:rsidR="00E31A5D" w:rsidRPr="00F85A0F" w:rsidRDefault="00E31A5D" w:rsidP="00814106">
            <w:pPr>
              <w:pStyle w:val="ListParagraph"/>
              <w:numPr>
                <w:ilvl w:val="0"/>
                <w:numId w:val="24"/>
              </w:numPr>
              <w:ind w:left="136" w:firstLineChars="0" w:hanging="13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814106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</w:p>
        </w:tc>
        <w:tc>
          <w:tcPr>
            <w:tcW w:w="4110" w:type="dxa"/>
          </w:tcPr>
          <w:p w14:paraId="710B4209" w14:textId="4B85B56D" w:rsidR="00E31A5D" w:rsidRPr="00F85A0F" w:rsidRDefault="00F85A0F" w:rsidP="00F85A0F">
            <w:pPr>
              <w:pStyle w:val="ListParagraph"/>
              <w:numPr>
                <w:ilvl w:val="0"/>
                <w:numId w:val="24"/>
              </w:numPr>
              <w:ind w:left="136" w:firstLineChars="0" w:hanging="136"/>
              <w:rPr>
                <w:rFonts w:ascii="Times New Roman" w:hAnsi="Times New Roman" w:cs="Times New Roman"/>
                <w:sz w:val="24"/>
                <w:szCs w:val="24"/>
              </w:rPr>
            </w:pPr>
            <w:r w:rsidRPr="00F85A0F">
              <w:rPr>
                <w:rFonts w:ascii="Times New Roman" w:hAnsi="Times New Roman" w:cs="Times New Roman"/>
                <w:sz w:val="24"/>
                <w:szCs w:val="24"/>
              </w:rPr>
              <w:t>Encouragement and g</w:t>
            </w:r>
            <w:r w:rsidR="00E31A5D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uidance for breastfeeding, parent-child </w:t>
            </w:r>
            <w:r w:rsidR="008A381F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interaction </w:t>
            </w:r>
            <w:r w:rsidR="00E31A5D" w:rsidRPr="00F85A0F">
              <w:rPr>
                <w:rFonts w:ascii="Times New Roman" w:hAnsi="Times New Roman" w:cs="Times New Roman"/>
                <w:sz w:val="24"/>
                <w:szCs w:val="24"/>
              </w:rPr>
              <w:t xml:space="preserve">game, early childhood </w:t>
            </w:r>
            <w:r w:rsidR="00814106">
              <w:rPr>
                <w:rFonts w:ascii="Times New Roman" w:hAnsi="Times New Roman" w:cs="Times New Roman"/>
                <w:sz w:val="24"/>
                <w:szCs w:val="24"/>
              </w:rPr>
              <w:t>learning</w:t>
            </w:r>
            <w:r w:rsidR="00E31A5D" w:rsidRPr="00F85A0F">
              <w:rPr>
                <w:rFonts w:ascii="Times New Roman" w:hAnsi="Times New Roman" w:cs="Times New Roman"/>
                <w:sz w:val="24"/>
                <w:szCs w:val="24"/>
              </w:rPr>
              <w:t>, and gender education</w:t>
            </w:r>
          </w:p>
        </w:tc>
        <w:tc>
          <w:tcPr>
            <w:tcW w:w="1985" w:type="dxa"/>
          </w:tcPr>
          <w:p w14:paraId="57F13FD7" w14:textId="58C7E5B8" w:rsidR="00E31A5D" w:rsidRPr="005C14D4" w:rsidRDefault="00E31A5D" w:rsidP="00E31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4ABE">
              <w:rPr>
                <w:rFonts w:ascii="Times New Roman" w:hAnsi="Times New Roman" w:cs="Times New Roman"/>
                <w:sz w:val="24"/>
                <w:szCs w:val="24"/>
              </w:rPr>
              <w:t>http://www.kna-tech.com/</w:t>
            </w:r>
          </w:p>
        </w:tc>
      </w:tr>
    </w:tbl>
    <w:p w14:paraId="5EA7A383" w14:textId="37F68F42" w:rsidR="00814106" w:rsidRPr="0024203C" w:rsidRDefault="0081410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14106" w:rsidRPr="00242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912CB" w14:textId="77777777" w:rsidR="00D3508F" w:rsidRDefault="00D3508F" w:rsidP="00DD0497">
      <w:r>
        <w:separator/>
      </w:r>
    </w:p>
  </w:endnote>
  <w:endnote w:type="continuationSeparator" w:id="0">
    <w:p w14:paraId="4BEDEFFE" w14:textId="77777777" w:rsidR="00D3508F" w:rsidRDefault="00D3508F" w:rsidP="00DD0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E46D2" w14:textId="77777777" w:rsidR="00D3508F" w:rsidRDefault="00D3508F" w:rsidP="00DD0497">
      <w:r>
        <w:separator/>
      </w:r>
    </w:p>
  </w:footnote>
  <w:footnote w:type="continuationSeparator" w:id="0">
    <w:p w14:paraId="18D03900" w14:textId="77777777" w:rsidR="00D3508F" w:rsidRDefault="00D3508F" w:rsidP="00DD0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57D"/>
    <w:multiLevelType w:val="hybridMultilevel"/>
    <w:tmpl w:val="F56E0496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58397C"/>
    <w:multiLevelType w:val="hybridMultilevel"/>
    <w:tmpl w:val="0BFAEBD2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927E2B"/>
    <w:multiLevelType w:val="hybridMultilevel"/>
    <w:tmpl w:val="178253DE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5E42F25"/>
    <w:multiLevelType w:val="hybridMultilevel"/>
    <w:tmpl w:val="C86EBE62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DF366AF"/>
    <w:multiLevelType w:val="hybridMultilevel"/>
    <w:tmpl w:val="19620B04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531389F"/>
    <w:multiLevelType w:val="hybridMultilevel"/>
    <w:tmpl w:val="EA10F368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C1189A"/>
    <w:multiLevelType w:val="hybridMultilevel"/>
    <w:tmpl w:val="F286BA22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73C0B72"/>
    <w:multiLevelType w:val="hybridMultilevel"/>
    <w:tmpl w:val="A4C8305E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8471BDD"/>
    <w:multiLevelType w:val="hybridMultilevel"/>
    <w:tmpl w:val="21785CE8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482FD4"/>
    <w:multiLevelType w:val="hybridMultilevel"/>
    <w:tmpl w:val="188ACECE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CDC51AA"/>
    <w:multiLevelType w:val="hybridMultilevel"/>
    <w:tmpl w:val="51D4A89E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65675CB"/>
    <w:multiLevelType w:val="hybridMultilevel"/>
    <w:tmpl w:val="78C4722C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7AE689A"/>
    <w:multiLevelType w:val="hybridMultilevel"/>
    <w:tmpl w:val="44967C16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99B5427"/>
    <w:multiLevelType w:val="hybridMultilevel"/>
    <w:tmpl w:val="5308B4AA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C0E3D9F"/>
    <w:multiLevelType w:val="hybridMultilevel"/>
    <w:tmpl w:val="600AED06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F227825"/>
    <w:multiLevelType w:val="hybridMultilevel"/>
    <w:tmpl w:val="DDB2778C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F866148"/>
    <w:multiLevelType w:val="hybridMultilevel"/>
    <w:tmpl w:val="C0B6A082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0475504"/>
    <w:multiLevelType w:val="hybridMultilevel"/>
    <w:tmpl w:val="834EB328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328E34C8"/>
    <w:multiLevelType w:val="hybridMultilevel"/>
    <w:tmpl w:val="2B92D918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46F380C"/>
    <w:multiLevelType w:val="hybridMultilevel"/>
    <w:tmpl w:val="B4606504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61E616E"/>
    <w:multiLevelType w:val="hybridMultilevel"/>
    <w:tmpl w:val="FAEA84CE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B9B7399"/>
    <w:multiLevelType w:val="hybridMultilevel"/>
    <w:tmpl w:val="EC6234BC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BFB3D5D"/>
    <w:multiLevelType w:val="hybridMultilevel"/>
    <w:tmpl w:val="BF047668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3653E5F"/>
    <w:multiLevelType w:val="hybridMultilevel"/>
    <w:tmpl w:val="EA22C362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8D267BF"/>
    <w:multiLevelType w:val="hybridMultilevel"/>
    <w:tmpl w:val="91A030C8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A7537DF"/>
    <w:multiLevelType w:val="hybridMultilevel"/>
    <w:tmpl w:val="56EE5ABC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4AE14DC1"/>
    <w:multiLevelType w:val="hybridMultilevel"/>
    <w:tmpl w:val="0D280420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BF41F92"/>
    <w:multiLevelType w:val="hybridMultilevel"/>
    <w:tmpl w:val="A41EA5E2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04100EC"/>
    <w:multiLevelType w:val="hybridMultilevel"/>
    <w:tmpl w:val="FBF21824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525F4BF1"/>
    <w:multiLevelType w:val="hybridMultilevel"/>
    <w:tmpl w:val="682E47F0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7A51781"/>
    <w:multiLevelType w:val="hybridMultilevel"/>
    <w:tmpl w:val="C92E8A72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23F67C1"/>
    <w:multiLevelType w:val="hybridMultilevel"/>
    <w:tmpl w:val="62E68884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3CD7B8C"/>
    <w:multiLevelType w:val="hybridMultilevel"/>
    <w:tmpl w:val="1EFCF40E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667F52C9"/>
    <w:multiLevelType w:val="hybridMultilevel"/>
    <w:tmpl w:val="7622511A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679E6C51"/>
    <w:multiLevelType w:val="hybridMultilevel"/>
    <w:tmpl w:val="778226B8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180029B"/>
    <w:multiLevelType w:val="hybridMultilevel"/>
    <w:tmpl w:val="63344856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72C94DBF"/>
    <w:multiLevelType w:val="hybridMultilevel"/>
    <w:tmpl w:val="C83427E8"/>
    <w:lvl w:ilvl="0" w:tplc="7FA0A21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76DE7E04"/>
    <w:multiLevelType w:val="hybridMultilevel"/>
    <w:tmpl w:val="54DE50C4"/>
    <w:lvl w:ilvl="0" w:tplc="CB4CCD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78466D43"/>
    <w:multiLevelType w:val="hybridMultilevel"/>
    <w:tmpl w:val="DD466C2C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8A058D3"/>
    <w:multiLevelType w:val="hybridMultilevel"/>
    <w:tmpl w:val="BC06A954"/>
    <w:lvl w:ilvl="0" w:tplc="52AAB0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5"/>
  </w:num>
  <w:num w:numId="2">
    <w:abstractNumId w:val="22"/>
  </w:num>
  <w:num w:numId="3">
    <w:abstractNumId w:val="5"/>
  </w:num>
  <w:num w:numId="4">
    <w:abstractNumId w:val="23"/>
  </w:num>
  <w:num w:numId="5">
    <w:abstractNumId w:val="16"/>
  </w:num>
  <w:num w:numId="6">
    <w:abstractNumId w:val="33"/>
  </w:num>
  <w:num w:numId="7">
    <w:abstractNumId w:val="31"/>
  </w:num>
  <w:num w:numId="8">
    <w:abstractNumId w:val="4"/>
  </w:num>
  <w:num w:numId="9">
    <w:abstractNumId w:val="8"/>
  </w:num>
  <w:num w:numId="10">
    <w:abstractNumId w:val="14"/>
  </w:num>
  <w:num w:numId="11">
    <w:abstractNumId w:val="34"/>
  </w:num>
  <w:num w:numId="12">
    <w:abstractNumId w:val="13"/>
  </w:num>
  <w:num w:numId="13">
    <w:abstractNumId w:val="15"/>
  </w:num>
  <w:num w:numId="14">
    <w:abstractNumId w:val="39"/>
  </w:num>
  <w:num w:numId="15">
    <w:abstractNumId w:val="19"/>
  </w:num>
  <w:num w:numId="16">
    <w:abstractNumId w:val="17"/>
  </w:num>
  <w:num w:numId="17">
    <w:abstractNumId w:val="30"/>
  </w:num>
  <w:num w:numId="18">
    <w:abstractNumId w:val="7"/>
  </w:num>
  <w:num w:numId="19">
    <w:abstractNumId w:val="6"/>
  </w:num>
  <w:num w:numId="20">
    <w:abstractNumId w:val="27"/>
  </w:num>
  <w:num w:numId="21">
    <w:abstractNumId w:val="1"/>
  </w:num>
  <w:num w:numId="22">
    <w:abstractNumId w:val="0"/>
  </w:num>
  <w:num w:numId="23">
    <w:abstractNumId w:val="35"/>
  </w:num>
  <w:num w:numId="24">
    <w:abstractNumId w:val="24"/>
  </w:num>
  <w:num w:numId="25">
    <w:abstractNumId w:val="21"/>
  </w:num>
  <w:num w:numId="26">
    <w:abstractNumId w:val="3"/>
  </w:num>
  <w:num w:numId="27">
    <w:abstractNumId w:val="29"/>
  </w:num>
  <w:num w:numId="28">
    <w:abstractNumId w:val="10"/>
  </w:num>
  <w:num w:numId="29">
    <w:abstractNumId w:val="37"/>
  </w:num>
  <w:num w:numId="30">
    <w:abstractNumId w:val="9"/>
  </w:num>
  <w:num w:numId="31">
    <w:abstractNumId w:val="38"/>
  </w:num>
  <w:num w:numId="32">
    <w:abstractNumId w:val="11"/>
  </w:num>
  <w:num w:numId="33">
    <w:abstractNumId w:val="12"/>
  </w:num>
  <w:num w:numId="34">
    <w:abstractNumId w:val="36"/>
  </w:num>
  <w:num w:numId="35">
    <w:abstractNumId w:val="18"/>
  </w:num>
  <w:num w:numId="36">
    <w:abstractNumId w:val="28"/>
  </w:num>
  <w:num w:numId="37">
    <w:abstractNumId w:val="26"/>
  </w:num>
  <w:num w:numId="38">
    <w:abstractNumId w:val="20"/>
  </w:num>
  <w:num w:numId="39">
    <w:abstractNumId w:val="2"/>
  </w:num>
  <w:num w:numId="4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D2"/>
    <w:rsid w:val="00006448"/>
    <w:rsid w:val="000124EC"/>
    <w:rsid w:val="00013981"/>
    <w:rsid w:val="00021FD1"/>
    <w:rsid w:val="00041DB6"/>
    <w:rsid w:val="00047A7C"/>
    <w:rsid w:val="00077D2B"/>
    <w:rsid w:val="000A0BC5"/>
    <w:rsid w:val="000A3F5C"/>
    <w:rsid w:val="000C71A9"/>
    <w:rsid w:val="000D1F1F"/>
    <w:rsid w:val="000E4F28"/>
    <w:rsid w:val="00103DE4"/>
    <w:rsid w:val="00105AE0"/>
    <w:rsid w:val="001071A3"/>
    <w:rsid w:val="001128B4"/>
    <w:rsid w:val="00112E00"/>
    <w:rsid w:val="00120C83"/>
    <w:rsid w:val="00146901"/>
    <w:rsid w:val="00152CF0"/>
    <w:rsid w:val="00161242"/>
    <w:rsid w:val="00170E7E"/>
    <w:rsid w:val="001922DF"/>
    <w:rsid w:val="001948C4"/>
    <w:rsid w:val="00197988"/>
    <w:rsid w:val="001A5530"/>
    <w:rsid w:val="001A736D"/>
    <w:rsid w:val="001A7DCE"/>
    <w:rsid w:val="001B24F3"/>
    <w:rsid w:val="001D7B12"/>
    <w:rsid w:val="001E2417"/>
    <w:rsid w:val="001F0349"/>
    <w:rsid w:val="00216E94"/>
    <w:rsid w:val="002259AC"/>
    <w:rsid w:val="00235BAF"/>
    <w:rsid w:val="0024203C"/>
    <w:rsid w:val="00242480"/>
    <w:rsid w:val="00265928"/>
    <w:rsid w:val="0027097E"/>
    <w:rsid w:val="0027377D"/>
    <w:rsid w:val="00283573"/>
    <w:rsid w:val="002B356A"/>
    <w:rsid w:val="002B6DE8"/>
    <w:rsid w:val="002B7736"/>
    <w:rsid w:val="002C1449"/>
    <w:rsid w:val="002C77E1"/>
    <w:rsid w:val="002E5614"/>
    <w:rsid w:val="002E652A"/>
    <w:rsid w:val="002E6ABF"/>
    <w:rsid w:val="002E6D3E"/>
    <w:rsid w:val="002F6D6B"/>
    <w:rsid w:val="002F6F8A"/>
    <w:rsid w:val="002F7136"/>
    <w:rsid w:val="00317AC4"/>
    <w:rsid w:val="00327092"/>
    <w:rsid w:val="00331FB4"/>
    <w:rsid w:val="00343815"/>
    <w:rsid w:val="00366A84"/>
    <w:rsid w:val="00367068"/>
    <w:rsid w:val="003767DE"/>
    <w:rsid w:val="00376803"/>
    <w:rsid w:val="00384B8C"/>
    <w:rsid w:val="003863A3"/>
    <w:rsid w:val="00391448"/>
    <w:rsid w:val="003A50C8"/>
    <w:rsid w:val="003B14D2"/>
    <w:rsid w:val="003B1675"/>
    <w:rsid w:val="003C3AEE"/>
    <w:rsid w:val="003C55E7"/>
    <w:rsid w:val="003D6E26"/>
    <w:rsid w:val="003F5819"/>
    <w:rsid w:val="003F727C"/>
    <w:rsid w:val="004038F2"/>
    <w:rsid w:val="00421D15"/>
    <w:rsid w:val="00422736"/>
    <w:rsid w:val="004256ED"/>
    <w:rsid w:val="004265DC"/>
    <w:rsid w:val="004345A8"/>
    <w:rsid w:val="00437ECC"/>
    <w:rsid w:val="00456475"/>
    <w:rsid w:val="004662F7"/>
    <w:rsid w:val="00474888"/>
    <w:rsid w:val="004803DE"/>
    <w:rsid w:val="00484F1B"/>
    <w:rsid w:val="0049094E"/>
    <w:rsid w:val="00491998"/>
    <w:rsid w:val="00493090"/>
    <w:rsid w:val="00493B2E"/>
    <w:rsid w:val="004A6D53"/>
    <w:rsid w:val="004A6EB1"/>
    <w:rsid w:val="004B236E"/>
    <w:rsid w:val="004D05D4"/>
    <w:rsid w:val="00503071"/>
    <w:rsid w:val="00505484"/>
    <w:rsid w:val="00510654"/>
    <w:rsid w:val="00515659"/>
    <w:rsid w:val="00525CD2"/>
    <w:rsid w:val="00533FBA"/>
    <w:rsid w:val="005418FC"/>
    <w:rsid w:val="00563F31"/>
    <w:rsid w:val="0056761C"/>
    <w:rsid w:val="00577601"/>
    <w:rsid w:val="00585D55"/>
    <w:rsid w:val="005A4E56"/>
    <w:rsid w:val="005B41CE"/>
    <w:rsid w:val="005B4ABE"/>
    <w:rsid w:val="005C14D4"/>
    <w:rsid w:val="005C2B42"/>
    <w:rsid w:val="005E1360"/>
    <w:rsid w:val="00600F99"/>
    <w:rsid w:val="00605891"/>
    <w:rsid w:val="00607D8C"/>
    <w:rsid w:val="00615361"/>
    <w:rsid w:val="0063402B"/>
    <w:rsid w:val="00635C23"/>
    <w:rsid w:val="006564EE"/>
    <w:rsid w:val="0065753B"/>
    <w:rsid w:val="00670C4F"/>
    <w:rsid w:val="0067189E"/>
    <w:rsid w:val="00683048"/>
    <w:rsid w:val="00684820"/>
    <w:rsid w:val="00691D27"/>
    <w:rsid w:val="0069634F"/>
    <w:rsid w:val="006974D6"/>
    <w:rsid w:val="006B4725"/>
    <w:rsid w:val="006C24E0"/>
    <w:rsid w:val="006E12AC"/>
    <w:rsid w:val="006E4158"/>
    <w:rsid w:val="006E7682"/>
    <w:rsid w:val="00700410"/>
    <w:rsid w:val="00711A52"/>
    <w:rsid w:val="007177C6"/>
    <w:rsid w:val="00733280"/>
    <w:rsid w:val="007414CB"/>
    <w:rsid w:val="00741D76"/>
    <w:rsid w:val="007522B2"/>
    <w:rsid w:val="00756908"/>
    <w:rsid w:val="007A75B8"/>
    <w:rsid w:val="007C0AEA"/>
    <w:rsid w:val="007C4CD4"/>
    <w:rsid w:val="007F396B"/>
    <w:rsid w:val="00801F25"/>
    <w:rsid w:val="00803C60"/>
    <w:rsid w:val="008134C8"/>
    <w:rsid w:val="00814106"/>
    <w:rsid w:val="008229D0"/>
    <w:rsid w:val="00840AE4"/>
    <w:rsid w:val="00841313"/>
    <w:rsid w:val="0085125A"/>
    <w:rsid w:val="00855003"/>
    <w:rsid w:val="008660AB"/>
    <w:rsid w:val="00892536"/>
    <w:rsid w:val="008A12A2"/>
    <w:rsid w:val="008A381F"/>
    <w:rsid w:val="008A7082"/>
    <w:rsid w:val="008C4401"/>
    <w:rsid w:val="008D09FC"/>
    <w:rsid w:val="008D1D09"/>
    <w:rsid w:val="008E026D"/>
    <w:rsid w:val="008F0B33"/>
    <w:rsid w:val="0090063C"/>
    <w:rsid w:val="0090337D"/>
    <w:rsid w:val="0091669A"/>
    <w:rsid w:val="009229E7"/>
    <w:rsid w:val="009237A3"/>
    <w:rsid w:val="009371CE"/>
    <w:rsid w:val="009451B1"/>
    <w:rsid w:val="009456B5"/>
    <w:rsid w:val="00954AAD"/>
    <w:rsid w:val="00987B9A"/>
    <w:rsid w:val="00993799"/>
    <w:rsid w:val="009B221E"/>
    <w:rsid w:val="009B2D39"/>
    <w:rsid w:val="009C1347"/>
    <w:rsid w:val="009D0C18"/>
    <w:rsid w:val="009E5305"/>
    <w:rsid w:val="009F4F3D"/>
    <w:rsid w:val="00A05FBD"/>
    <w:rsid w:val="00A13C84"/>
    <w:rsid w:val="00A175EC"/>
    <w:rsid w:val="00A3192C"/>
    <w:rsid w:val="00A34C41"/>
    <w:rsid w:val="00A61D0A"/>
    <w:rsid w:val="00A7127A"/>
    <w:rsid w:val="00A769A5"/>
    <w:rsid w:val="00A81173"/>
    <w:rsid w:val="00A9348B"/>
    <w:rsid w:val="00A944A0"/>
    <w:rsid w:val="00AA3F21"/>
    <w:rsid w:val="00AB1407"/>
    <w:rsid w:val="00AB247A"/>
    <w:rsid w:val="00AB290A"/>
    <w:rsid w:val="00AE371E"/>
    <w:rsid w:val="00AE3BE3"/>
    <w:rsid w:val="00AF072D"/>
    <w:rsid w:val="00AF7806"/>
    <w:rsid w:val="00B0429E"/>
    <w:rsid w:val="00B16C4D"/>
    <w:rsid w:val="00B210CF"/>
    <w:rsid w:val="00B53B80"/>
    <w:rsid w:val="00B92572"/>
    <w:rsid w:val="00B96FCC"/>
    <w:rsid w:val="00BA3C91"/>
    <w:rsid w:val="00BE3F4A"/>
    <w:rsid w:val="00BF1DB3"/>
    <w:rsid w:val="00C00312"/>
    <w:rsid w:val="00C032B1"/>
    <w:rsid w:val="00C07542"/>
    <w:rsid w:val="00C11272"/>
    <w:rsid w:val="00C43AC6"/>
    <w:rsid w:val="00C63CC0"/>
    <w:rsid w:val="00C70324"/>
    <w:rsid w:val="00C7170C"/>
    <w:rsid w:val="00CB7D0A"/>
    <w:rsid w:val="00CE4D60"/>
    <w:rsid w:val="00CF470F"/>
    <w:rsid w:val="00D013D5"/>
    <w:rsid w:val="00D033DF"/>
    <w:rsid w:val="00D0374C"/>
    <w:rsid w:val="00D2156E"/>
    <w:rsid w:val="00D24C9F"/>
    <w:rsid w:val="00D25ABE"/>
    <w:rsid w:val="00D3508F"/>
    <w:rsid w:val="00D44052"/>
    <w:rsid w:val="00D70568"/>
    <w:rsid w:val="00D7276E"/>
    <w:rsid w:val="00D7317F"/>
    <w:rsid w:val="00D764CB"/>
    <w:rsid w:val="00D76CE5"/>
    <w:rsid w:val="00D779B5"/>
    <w:rsid w:val="00D84CE0"/>
    <w:rsid w:val="00DC0E5E"/>
    <w:rsid w:val="00DC19C9"/>
    <w:rsid w:val="00DC3DE6"/>
    <w:rsid w:val="00DD0497"/>
    <w:rsid w:val="00DE6EFC"/>
    <w:rsid w:val="00DF1B27"/>
    <w:rsid w:val="00DF37F2"/>
    <w:rsid w:val="00DF6340"/>
    <w:rsid w:val="00E12790"/>
    <w:rsid w:val="00E23924"/>
    <w:rsid w:val="00E31A5D"/>
    <w:rsid w:val="00E3413C"/>
    <w:rsid w:val="00E36F08"/>
    <w:rsid w:val="00E47E3B"/>
    <w:rsid w:val="00E67758"/>
    <w:rsid w:val="00E9032F"/>
    <w:rsid w:val="00E92F52"/>
    <w:rsid w:val="00EA0FD5"/>
    <w:rsid w:val="00EA6AEA"/>
    <w:rsid w:val="00EB6486"/>
    <w:rsid w:val="00EC2A3D"/>
    <w:rsid w:val="00EE3AB6"/>
    <w:rsid w:val="00EF124A"/>
    <w:rsid w:val="00EF7911"/>
    <w:rsid w:val="00F01C19"/>
    <w:rsid w:val="00F032CF"/>
    <w:rsid w:val="00F13DA9"/>
    <w:rsid w:val="00F15183"/>
    <w:rsid w:val="00F32F2B"/>
    <w:rsid w:val="00F52973"/>
    <w:rsid w:val="00F63F5F"/>
    <w:rsid w:val="00F644AF"/>
    <w:rsid w:val="00F75D00"/>
    <w:rsid w:val="00F84F02"/>
    <w:rsid w:val="00F85A0F"/>
    <w:rsid w:val="00FB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48B94"/>
  <w15:chartTrackingRefBased/>
  <w15:docId w15:val="{CEE6E094-2AF0-4582-A12D-B73D0763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0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04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0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0497"/>
    <w:rPr>
      <w:sz w:val="18"/>
      <w:szCs w:val="18"/>
    </w:rPr>
  </w:style>
  <w:style w:type="table" w:styleId="TableGrid">
    <w:name w:val="Table Grid"/>
    <w:basedOn w:val="TableNormal"/>
    <w:uiPriority w:val="39"/>
    <w:rsid w:val="00DD0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12A2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3C55E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5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5E7"/>
    <w:rPr>
      <w:sz w:val="18"/>
      <w:szCs w:val="18"/>
    </w:rPr>
  </w:style>
  <w:style w:type="paragraph" w:styleId="Revision">
    <w:name w:val="Revision"/>
    <w:hidden/>
    <w:uiPriority w:val="99"/>
    <w:semiHidden/>
    <w:rsid w:val="00F75D00"/>
  </w:style>
  <w:style w:type="character" w:styleId="Hyperlink">
    <w:name w:val="Hyperlink"/>
    <w:basedOn w:val="DefaultParagraphFont"/>
    <w:uiPriority w:val="99"/>
    <w:unhideWhenUsed/>
    <w:rsid w:val="00152C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2CF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848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8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8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82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16C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5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825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58145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375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548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6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0286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64692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BC03C-5C34-4776-93C3-2AD744D22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56</Words>
  <Characters>545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Echo</dc:creator>
  <cp:keywords/>
  <dc:description/>
  <cp:lastModifiedBy>Misty Robson</cp:lastModifiedBy>
  <cp:revision>10</cp:revision>
  <dcterms:created xsi:type="dcterms:W3CDTF">2022-12-10T16:34:00Z</dcterms:created>
  <dcterms:modified xsi:type="dcterms:W3CDTF">2022-12-12T15:03:00Z</dcterms:modified>
</cp:coreProperties>
</file>